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5B224" w14:textId="03CEE8BA" w:rsidR="00AB0617" w:rsidRPr="003742F8" w:rsidRDefault="00AB0617" w:rsidP="0018534F">
      <w:pPr>
        <w:pStyle w:val="ResimYazs"/>
        <w:keepNext/>
        <w:ind w:left="-709" w:firstLine="142"/>
        <w:jc w:val="both"/>
        <w:rPr>
          <w:rFonts w:ascii="Times New Roman" w:hAnsi="Times New Roman" w:cs="Times New Roman"/>
          <w:i w:val="0"/>
          <w:iCs w:val="0"/>
          <w:color w:val="FF0000"/>
          <w:sz w:val="24"/>
          <w:szCs w:val="24"/>
          <w:lang w:val="en-US"/>
        </w:rPr>
      </w:pPr>
      <w:r w:rsidRPr="00A53D2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</w:t>
      </w:r>
      <w:r w:rsidR="003B27B1" w:rsidRPr="00A53D2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ry</w:t>
      </w:r>
      <w:r w:rsidRPr="00A53D2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A53D2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A53D2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A53D2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Pr="00A53D2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 w:rsidRPr="00A53D2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Pr="00A53D2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A53D2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B01366" w:rsidRPr="00A53D2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Diatom </w:t>
      </w:r>
      <w:r w:rsidR="00E944D6" w:rsidRPr="00A53D2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axa </w:t>
      </w:r>
      <w:r w:rsidR="00B01366" w:rsidRPr="00A53D2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list </w:t>
      </w:r>
      <w:r w:rsidR="00E944D6" w:rsidRPr="00A53D2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ollected from the </w:t>
      </w:r>
      <w:r w:rsidR="0087212B" w:rsidRPr="00A53D2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44 streams in Ceyhan River Basin during three sampling periods (spring, summer and autumn). </w:t>
      </w:r>
      <w:r w:rsidR="002A2004" w:rsidRPr="00A53D2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RL means </w:t>
      </w:r>
      <w:r w:rsidR="007B6902" w:rsidRPr="00A53D2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r</w:t>
      </w:r>
      <w:r w:rsidR="00B01366" w:rsidRPr="00A53D2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ed list</w:t>
      </w:r>
      <w:r w:rsidR="002A2004" w:rsidRPr="00A53D2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A05BFD" w:rsidRPr="003742F8">
        <w:rPr>
          <w:rFonts w:ascii="Times New Roman" w:hAnsi="Times New Roman" w:cs="Times New Roman"/>
          <w:i w:val="0"/>
          <w:iCs w:val="0"/>
          <w:color w:val="FF0000"/>
          <w:sz w:val="24"/>
          <w:szCs w:val="24"/>
          <w:lang w:val="en-US"/>
        </w:rPr>
        <w:t xml:space="preserve">In </w:t>
      </w:r>
      <w:r w:rsidR="003742F8">
        <w:rPr>
          <w:rFonts w:ascii="Times New Roman" w:hAnsi="Times New Roman" w:cs="Times New Roman"/>
          <w:i w:val="0"/>
          <w:iCs w:val="0"/>
          <w:color w:val="FF0000"/>
          <w:sz w:val="24"/>
          <w:szCs w:val="24"/>
          <w:lang w:val="en-US"/>
        </w:rPr>
        <w:t>the pollution column, S and T represent pollution-sensitive species and pollution-tolerant species, respectively (Spaulding et al.,</w:t>
      </w:r>
      <w:r w:rsidR="00341510" w:rsidRPr="003742F8">
        <w:rPr>
          <w:rFonts w:ascii="Times New Roman" w:hAnsi="Times New Roman" w:cs="Times New Roman"/>
          <w:i w:val="0"/>
          <w:iCs w:val="0"/>
          <w:color w:val="FF0000"/>
          <w:sz w:val="24"/>
          <w:szCs w:val="24"/>
          <w:lang w:val="en-US"/>
        </w:rPr>
        <w:t xml:space="preserve"> 2021)</w:t>
      </w:r>
      <w:r w:rsidR="009553DD" w:rsidRPr="003742F8">
        <w:rPr>
          <w:rFonts w:ascii="Times New Roman" w:hAnsi="Times New Roman" w:cs="Times New Roman"/>
          <w:i w:val="0"/>
          <w:iCs w:val="0"/>
          <w:color w:val="FF0000"/>
          <w:sz w:val="24"/>
          <w:szCs w:val="24"/>
          <w:lang w:val="en-US"/>
        </w:rPr>
        <w:t>.</w:t>
      </w:r>
    </w:p>
    <w:tbl>
      <w:tblPr>
        <w:tblW w:w="10105" w:type="dxa"/>
        <w:tblInd w:w="-714" w:type="dxa"/>
        <w:tblLook w:val="04A0" w:firstRow="1" w:lastRow="0" w:firstColumn="1" w:lastColumn="0" w:noHBand="0" w:noVBand="1"/>
      </w:tblPr>
      <w:tblGrid>
        <w:gridCol w:w="502"/>
        <w:gridCol w:w="856"/>
        <w:gridCol w:w="7174"/>
        <w:gridCol w:w="515"/>
        <w:gridCol w:w="1058"/>
      </w:tblGrid>
      <w:tr w:rsidR="004134E8" w:rsidRPr="00A53D2C" w14:paraId="061CAF05" w14:textId="697AD19F" w:rsidTr="004A0AC1">
        <w:trPr>
          <w:trHeight w:val="33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6F48E0" w14:textId="77777777" w:rsidR="004134E8" w:rsidRPr="004A0AC1" w:rsidRDefault="004134E8" w:rsidP="00AB0617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A0AC1">
              <w:rPr>
                <w:rFonts w:ascii="Times New Roman" w:hAnsi="Times New Roman" w:cs="Times New Roman"/>
                <w:bCs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4B8653" w14:textId="77777777" w:rsidR="004134E8" w:rsidRPr="004A0AC1" w:rsidRDefault="004134E8" w:rsidP="00AB0617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A0AC1">
              <w:rPr>
                <w:rFonts w:ascii="Times New Roman" w:hAnsi="Times New Roman" w:cs="Times New Roman"/>
                <w:bCs/>
                <w:lang w:val="en-US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6D0CE6" w14:textId="77777777" w:rsidR="004134E8" w:rsidRPr="004A0AC1" w:rsidRDefault="004134E8" w:rsidP="00AB0617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A0AC1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9498DC" w14:textId="5279AF20" w:rsidR="004134E8" w:rsidRPr="004A0AC1" w:rsidRDefault="004134E8" w:rsidP="00AB0617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A0AC1">
              <w:rPr>
                <w:rFonts w:ascii="Times New Roman" w:hAnsi="Times New Roman" w:cs="Times New Roman"/>
                <w:bCs/>
                <w:lang w:val="en-US"/>
              </w:rPr>
              <w:t>R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C89E6D" w14:textId="13ADC6EA" w:rsidR="004134E8" w:rsidRPr="004A0AC1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A0AC1">
              <w:rPr>
                <w:rFonts w:ascii="Times New Roman" w:hAnsi="Times New Roman" w:cs="Times New Roman"/>
                <w:bCs/>
                <w:lang w:val="en-US"/>
              </w:rPr>
              <w:t>Pollution</w:t>
            </w:r>
          </w:p>
        </w:tc>
      </w:tr>
      <w:tr w:rsidR="004134E8" w:rsidRPr="00A53D2C" w14:paraId="58ADD517" w14:textId="56727105" w:rsidTr="004A0AC1">
        <w:trPr>
          <w:trHeight w:val="31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72FE3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78ECAE2" w14:textId="5FA388E1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c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0A309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hnanth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tomoide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Monni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>,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Ecto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DF61D3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66BA35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6BF4E0A7" w14:textId="23028AF3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1FD4BA3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EF95255" w14:textId="30F9A213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cc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DD86C1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hnanth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atenat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ily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Marva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>)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2B830D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33996452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032269B8" w14:textId="1EAA61AD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2C5B636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90210B5" w14:textId="615C3848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c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F47CDD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hnanth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elmonti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érè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, Le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ohu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arthè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30B1768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0971F30E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6BFB2C29" w14:textId="73862551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5A3E6C9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7D8D84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cd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4ED796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hnanth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ruarti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ime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outé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65572FF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0" w:type="auto"/>
          </w:tcPr>
          <w:p w14:paraId="7C528E55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236511BC" w14:textId="062B411A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1DDA011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F6924F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ceu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FBC5F3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hnanth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utrophil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>)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89CA28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446D3D6A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5336EA9D" w14:textId="2DD9E37A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77662D4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5E4617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cex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57C46E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hnanth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xigu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zarneck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BB8237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1AF87C3D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7E48FBD9" w14:textId="49C2FD7C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7CD37C4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853713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cg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42AC7C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hnanth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racillim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F.Meist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>)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83E3E9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58836945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263697A8" w14:textId="446A5322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50F2A99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86200E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cm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2CA0E2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hnanth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inutissim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zarneck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C8D3B9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0" w:type="auto"/>
          </w:tcPr>
          <w:p w14:paraId="3E041BBD" w14:textId="150D7B61" w:rsidR="004134E8" w:rsidRPr="00A53D2C" w:rsidRDefault="00A53D2C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134E8" w:rsidRPr="00A53D2C" w14:paraId="50F58C04" w14:textId="3EA8FA13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1764D4D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245D03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cp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B508EF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hnanth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yrenaic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uste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.Kobayas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C8A59A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738E91A0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4CFE961E" w14:textId="3F75A874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770966F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EC0190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cr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A8DE35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hnanth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rivulare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otapov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onad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60581FE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1FCC3166" w14:textId="609C2774" w:rsidR="004134E8" w:rsidRPr="00A53D2C" w:rsidRDefault="00A464A9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134E8" w:rsidRPr="00A53D2C" w14:paraId="7A86BCC6" w14:textId="778FE5ED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5DD1CD1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4B5130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csu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1A7545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hnanth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subatomoide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uste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O.Monni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>,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Ector </w:t>
            </w:r>
          </w:p>
        </w:tc>
        <w:tc>
          <w:tcPr>
            <w:tcW w:w="0" w:type="auto"/>
            <w:noWrap/>
            <w:vAlign w:val="center"/>
            <w:hideMark/>
          </w:tcPr>
          <w:p w14:paraId="4B5CAB2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6674A710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3CE62C09" w14:textId="2439F54B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1E04FAD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0177D7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csu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0343D8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hnanth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sublineare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Van de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Vijv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Jarlma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Ector </w:t>
            </w:r>
          </w:p>
        </w:tc>
        <w:tc>
          <w:tcPr>
            <w:tcW w:w="0" w:type="auto"/>
            <w:noWrap/>
            <w:vAlign w:val="center"/>
            <w:hideMark/>
          </w:tcPr>
          <w:p w14:paraId="4F28557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5E8407F9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464AB17B" w14:textId="0A32D179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6534179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1A797F7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dm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21B543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dlaf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inuscu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>)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2D79A77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5A9AC5A7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2F70C0F1" w14:textId="7E9D886E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3A8794D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7E66288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Admin</w:t>
            </w:r>
          </w:p>
        </w:tc>
        <w:tc>
          <w:tcPr>
            <w:tcW w:w="0" w:type="auto"/>
            <w:noWrap/>
            <w:vAlign w:val="center"/>
            <w:hideMark/>
          </w:tcPr>
          <w:p w14:paraId="302D281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dlaf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inuscu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var.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mural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>)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F67056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7C87F252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1A098099" w14:textId="0668387E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13A6B71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7DCAC98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mc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7A1B6D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mphor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opul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choema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.E.M.Archibald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1EFAFD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674BE142" w14:textId="10C9F169" w:rsidR="004134E8" w:rsidRPr="00A53D2C" w:rsidRDefault="0049799A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025D2299" w14:textId="650D969D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7997384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3957260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Amin</w:t>
            </w:r>
          </w:p>
        </w:tc>
        <w:tc>
          <w:tcPr>
            <w:tcW w:w="0" w:type="auto"/>
            <w:noWrap/>
            <w:vAlign w:val="center"/>
            <w:hideMark/>
          </w:tcPr>
          <w:p w14:paraId="5F5ACEC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mphor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inariens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ramm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39BAB7C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5557E59E" w14:textId="12830D24" w:rsidR="004134E8" w:rsidRPr="00A53D2C" w:rsidRDefault="00741BE6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134E8" w:rsidRPr="00A53D2C" w14:paraId="73622179" w14:textId="2810BD69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4A04EAC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39B07C3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min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299136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mphor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indistinc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Levkov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589573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253F24E9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66A8442A" w14:textId="0277C83A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16AB1A1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3D15325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mov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138CD6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mphor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oval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2B2BEEA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48491AC8" w14:textId="6FD33D81" w:rsidR="004134E8" w:rsidRPr="00A53D2C" w:rsidRDefault="004A0AC1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4901910A" w14:textId="37954FF6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604BFAB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5DDF0BA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mp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0D02F6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mphor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ediculu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5DB7AC2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76297106" w14:textId="1B27DB02" w:rsidR="004134E8" w:rsidRPr="00A53D2C" w:rsidRDefault="0049799A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0A6B6875" w14:textId="2EE1D929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5C25FDE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388B705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mp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862CF5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mphipleur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ellucid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61B92CD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2954B59D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37996A96" w14:textId="31C818F5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55930B2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0520797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ms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9DFB17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mphora </w:t>
            </w:r>
            <w:r w:rsidRPr="00A53D2C">
              <w:rPr>
                <w:rFonts w:ascii="Times New Roman" w:hAnsi="Times New Roman" w:cs="Times New Roman"/>
                <w:iCs/>
                <w:lang w:val="en-US"/>
              </w:rPr>
              <w:t>sp</w:t>
            </w: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A53D2C">
              <w:rPr>
                <w:rFonts w:ascii="Times New Roman" w:hAnsi="Times New Roman" w:cs="Times New Roman"/>
                <w:lang w:val="en-US"/>
              </w:rPr>
              <w:t xml:space="preserve"> Ehrenberg ex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5A77AF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64724F6F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74E6C46C" w14:textId="105E4CC3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139ACE9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34F539D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mv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EB9FBE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mphor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vetu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Levkov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0008E6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0CB39CD9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5AE65E2E" w14:textId="6194F9A9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540A528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2B0BEEA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ns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3CFB46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nomoeonei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sphaerophor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fitz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524848D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2B3AB784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89E6CE0" w14:textId="069F04BE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52B7FD2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77769C7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ua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C5DC4B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ulacoseir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mbigu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imonse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54509CE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1D85B2EF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22230796" w14:textId="2D2E405C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70C3D61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23FA29C5" w14:textId="0391DE09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rs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F21418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Brachysir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A53D2C">
              <w:rPr>
                <w:rFonts w:ascii="Times New Roman" w:hAnsi="Times New Roman" w:cs="Times New Roman"/>
                <w:iCs/>
                <w:lang w:val="en-US"/>
              </w:rPr>
              <w:t>sp</w:t>
            </w: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Kützin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9DCE05E" w14:textId="1CD7F150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267D27A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0A835C54" w14:textId="44026FFB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34E6BAD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129AB08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rv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37336D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Brachysir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vitre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.Ros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60C6D8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2C8ECBF9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4E96DB05" w14:textId="7D33D67C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6C79C4D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1680C95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oeu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5B8DDA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occonei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lacentu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var.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uglyp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Ehrenberg) Cleve </w:t>
            </w:r>
          </w:p>
        </w:tc>
        <w:tc>
          <w:tcPr>
            <w:tcW w:w="0" w:type="auto"/>
            <w:noWrap/>
            <w:vAlign w:val="center"/>
            <w:hideMark/>
          </w:tcPr>
          <w:p w14:paraId="001C41B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48B85ABE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66981F6A" w14:textId="637E0310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0C5D233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6C1BB02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oeu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D414EC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occonei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uglyptoide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eitl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>)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77681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0" w:type="auto"/>
          </w:tcPr>
          <w:p w14:paraId="7448670F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0B4E79B8" w14:textId="18A69A05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74FA1BB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3A0739F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Coli</w:t>
            </w:r>
          </w:p>
        </w:tc>
        <w:tc>
          <w:tcPr>
            <w:tcW w:w="0" w:type="auto"/>
            <w:noWrap/>
            <w:vAlign w:val="center"/>
            <w:hideMark/>
          </w:tcPr>
          <w:p w14:paraId="4248836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occonei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line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Ehrenberg </w:t>
            </w:r>
          </w:p>
        </w:tc>
        <w:tc>
          <w:tcPr>
            <w:tcW w:w="0" w:type="auto"/>
            <w:noWrap/>
            <w:vAlign w:val="center"/>
            <w:hideMark/>
          </w:tcPr>
          <w:p w14:paraId="72E55D0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4A6F7720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5AAEDBE1" w14:textId="3139E124" w:rsidTr="004A0AC1">
        <w:trPr>
          <w:trHeight w:val="316"/>
        </w:trPr>
        <w:tc>
          <w:tcPr>
            <w:tcW w:w="0" w:type="auto"/>
            <w:noWrap/>
            <w:vAlign w:val="center"/>
            <w:hideMark/>
          </w:tcPr>
          <w:p w14:paraId="5CA0455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0B91B92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Cope</w:t>
            </w:r>
          </w:p>
        </w:tc>
        <w:tc>
          <w:tcPr>
            <w:tcW w:w="0" w:type="auto"/>
            <w:noWrap/>
            <w:vAlign w:val="center"/>
            <w:hideMark/>
          </w:tcPr>
          <w:p w14:paraId="7078179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occonei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ediculu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Ehrenberg </w:t>
            </w:r>
          </w:p>
        </w:tc>
        <w:tc>
          <w:tcPr>
            <w:tcW w:w="0" w:type="auto"/>
            <w:noWrap/>
            <w:vAlign w:val="center"/>
            <w:hideMark/>
          </w:tcPr>
          <w:p w14:paraId="4A2E6F5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147EE5BE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13719895" w14:textId="63405E52" w:rsidTr="004A0AC1">
        <w:trPr>
          <w:trHeight w:val="316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363CF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8CE0E6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op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40C29A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occonei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lacentu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Ehrenberg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1A646D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6F67C0" w14:textId="77777777" w:rsidR="004134E8" w:rsidRPr="00A53D2C" w:rsidRDefault="004134E8" w:rsidP="00A53D2C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5B8EE94" w14:textId="77777777" w:rsidR="00AB0617" w:rsidRPr="00A53D2C" w:rsidRDefault="00AB0617" w:rsidP="00AB0617">
      <w:pPr>
        <w:spacing w:line="240" w:lineRule="auto"/>
        <w:rPr>
          <w:rFonts w:ascii="Times New Roman" w:hAnsi="Times New Roman" w:cs="Times New Roman"/>
          <w:lang w:val="en-US"/>
        </w:rPr>
        <w:sectPr w:rsidR="00AB0617" w:rsidRPr="00A53D2C" w:rsidSect="00AB0617">
          <w:pgSz w:w="11906" w:h="16838"/>
          <w:pgMar w:top="1417" w:right="1417" w:bottom="568" w:left="1417" w:header="708" w:footer="708" w:gutter="0"/>
          <w:cols w:space="708"/>
          <w:docGrid w:linePitch="360"/>
        </w:sectPr>
      </w:pPr>
    </w:p>
    <w:tbl>
      <w:tblPr>
        <w:tblW w:w="10014" w:type="dxa"/>
        <w:tblInd w:w="-714" w:type="dxa"/>
        <w:tblLook w:val="04A0" w:firstRow="1" w:lastRow="0" w:firstColumn="1" w:lastColumn="0" w:noHBand="0" w:noVBand="1"/>
      </w:tblPr>
      <w:tblGrid>
        <w:gridCol w:w="503"/>
        <w:gridCol w:w="820"/>
        <w:gridCol w:w="7113"/>
        <w:gridCol w:w="517"/>
        <w:gridCol w:w="1061"/>
      </w:tblGrid>
      <w:tr w:rsidR="004134E8" w:rsidRPr="00A53D2C" w14:paraId="50827647" w14:textId="35E771B4" w:rsidTr="004A0AC1">
        <w:trPr>
          <w:trHeight w:val="313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1779A918" w14:textId="26CA55D1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3D2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ary 1. Continu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158BEC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01C56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52AEC9E0" w14:textId="5DFEF767" w:rsidTr="004A0AC1">
        <w:trPr>
          <w:trHeight w:val="3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65ED5D" w14:textId="299F98AC" w:rsidR="004134E8" w:rsidRPr="004A0AC1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4A0AC1">
              <w:rPr>
                <w:rFonts w:ascii="Times New Roman" w:hAnsi="Times New Roman" w:cs="Times New Roman"/>
                <w:bCs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4FC867" w14:textId="6AB0CF7B" w:rsidR="004134E8" w:rsidRPr="004A0AC1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4A0AC1">
              <w:rPr>
                <w:rFonts w:ascii="Times New Roman" w:hAnsi="Times New Roman" w:cs="Times New Roman"/>
                <w:bCs/>
                <w:lang w:val="en-US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C7D310" w14:textId="1C148916" w:rsidR="004134E8" w:rsidRPr="004A0AC1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A0AC1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F8D6C4" w14:textId="5ADBDDF1" w:rsidR="004134E8" w:rsidRPr="004A0AC1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4A0AC1">
              <w:rPr>
                <w:rFonts w:ascii="Times New Roman" w:hAnsi="Times New Roman" w:cs="Times New Roman"/>
                <w:bCs/>
                <w:lang w:val="en-US"/>
              </w:rPr>
              <w:t>R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661558" w14:textId="537D1A3A" w:rsidR="004134E8" w:rsidRPr="004A0AC1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A0AC1">
              <w:rPr>
                <w:rFonts w:ascii="Times New Roman" w:hAnsi="Times New Roman" w:cs="Times New Roman"/>
                <w:bCs/>
                <w:lang w:val="en-US"/>
              </w:rPr>
              <w:t>Pollution</w:t>
            </w:r>
          </w:p>
        </w:tc>
      </w:tr>
      <w:tr w:rsidR="004134E8" w:rsidRPr="00A53D2C" w14:paraId="0812593A" w14:textId="7C4D8C29" w:rsidTr="004A0AC1">
        <w:trPr>
          <w:trHeight w:val="313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7F73558" w14:textId="2B09E592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1C620B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ra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8E1418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rat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comod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uste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.G.Man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49CA5D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06EDC4" w14:textId="28568B39" w:rsidR="004134E8" w:rsidRPr="00A53D2C" w:rsidRDefault="0049799A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5B9CD287" w14:textId="12DC4F33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42F5AFA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6660929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Cram</w:t>
            </w:r>
          </w:p>
        </w:tc>
        <w:tc>
          <w:tcPr>
            <w:tcW w:w="0" w:type="auto"/>
            <w:noWrap/>
            <w:vAlign w:val="center"/>
            <w:hideMark/>
          </w:tcPr>
          <w:p w14:paraId="21E4FE3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rat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mbigu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Ehrenberg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.G.Man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68F9E09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28D70696" w14:textId="52F8A81F" w:rsidR="004134E8" w:rsidRPr="00A53D2C" w:rsidRDefault="0049799A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26AACFC3" w14:textId="5C245EAA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2A45700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44E8182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rm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6F39F4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rat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olestiform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uste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Mayam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1B32647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7A50861B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573D9F64" w14:textId="7E35BEA7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01F1433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1FAC1A2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rsu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874121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rat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subminuscu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Mangui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.E.Wetzel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Ector </w:t>
            </w:r>
          </w:p>
        </w:tc>
        <w:tc>
          <w:tcPr>
            <w:tcW w:w="0" w:type="auto"/>
            <w:noWrap/>
            <w:vAlign w:val="center"/>
            <w:hideMark/>
          </w:tcPr>
          <w:p w14:paraId="07E7485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6EE00ED1" w14:textId="09917D6B" w:rsidR="004134E8" w:rsidRPr="002A040E" w:rsidRDefault="002A040E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T</w:t>
            </w:r>
          </w:p>
        </w:tc>
      </w:tr>
      <w:tr w:rsidR="004134E8" w:rsidRPr="00A53D2C" w14:paraId="606DF711" w14:textId="24A55566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7218927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33B903C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a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BD3BE7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ymbell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ffin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653DCF4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75C9EC10" w14:textId="58D58AA1" w:rsidR="004134E8" w:rsidRPr="00A53D2C" w:rsidRDefault="00CC2620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134E8" w:rsidRPr="00A53D2C" w14:paraId="20D50F8A" w14:textId="5E7222FD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75AC27C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687E1C7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a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917A72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ymbopleur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mphicepha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ägel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ex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ramm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2B7532E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0" w:type="auto"/>
          </w:tcPr>
          <w:p w14:paraId="5BB52371" w14:textId="3ECB2528" w:rsidR="004134E8" w:rsidRPr="00A53D2C" w:rsidRDefault="00A464A9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134E8" w:rsidRPr="00A53D2C" w14:paraId="787BF730" w14:textId="4F1D9698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28C1E9D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3233B1B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Cyan</w:t>
            </w:r>
          </w:p>
        </w:tc>
        <w:tc>
          <w:tcPr>
            <w:tcW w:w="0" w:type="auto"/>
            <w:noWrap/>
            <w:vAlign w:val="center"/>
            <w:hideMark/>
          </w:tcPr>
          <w:p w14:paraId="0436B66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ymbell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nglic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Lagerste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200EC0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3D271851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6DD3A4B2" w14:textId="1FDC9FC3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46C6EB7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5843236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a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2B1AF4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ymatopleur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picul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W.Smith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159D617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6DE9C87D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34AF9D82" w14:textId="3CBD5CA5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6B62246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2F1B078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a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AFD12A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ymbell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sper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Ehrenberg) Cleve </w:t>
            </w:r>
          </w:p>
        </w:tc>
        <w:tc>
          <w:tcPr>
            <w:tcW w:w="0" w:type="auto"/>
            <w:noWrap/>
            <w:vAlign w:val="center"/>
            <w:hideMark/>
          </w:tcPr>
          <w:p w14:paraId="19C22CA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0" w:type="auto"/>
          </w:tcPr>
          <w:p w14:paraId="4797FBE2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6C0AD718" w14:textId="2CA6F40E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503A55F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690111D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a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915490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yclot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tomu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uste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09F840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1BED8698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985BF1F" w14:textId="02512FF7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76EA99F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2122A33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c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8DCCEF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ymbella compacta</w:t>
            </w:r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Østrup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59FC02D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7FA9D9CA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66435A3B" w14:textId="32150A08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1B020F6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3916E2E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ex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E0A852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ymbell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xcis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34A280C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6C2E91D2" w14:textId="489BDCCB" w:rsidR="004134E8" w:rsidRPr="00A53D2C" w:rsidRDefault="00741BE6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134E8" w:rsidRPr="00A53D2C" w14:paraId="43F027FC" w14:textId="519D18FA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40E96A0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5594FA7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ex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F5966F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ymbell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xcisiform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ramm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33D10E3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2D41A0C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37E0FDEA" w14:textId="6DF7EF0F" w:rsidTr="004A0AC1">
        <w:trPr>
          <w:trHeight w:val="327"/>
        </w:trPr>
        <w:tc>
          <w:tcPr>
            <w:tcW w:w="0" w:type="auto"/>
            <w:noWrap/>
            <w:vAlign w:val="center"/>
            <w:hideMark/>
          </w:tcPr>
          <w:p w14:paraId="6F3AB73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3A940D4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hu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CCD40B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ymbell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hustedti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rasske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9389EF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0" w:type="auto"/>
          </w:tcPr>
          <w:p w14:paraId="5B9B1533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4BFF9B7D" w14:textId="67891E04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4D79BE0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527C832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DBFB91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yclostephano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invisitatu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.C.Theri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toerm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åkanasso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F2BBBD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12516D27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1E4F42A" w14:textId="58D521A5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27FCF49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2E3FE0B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i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39D2F4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yclot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iris</w:t>
            </w:r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ru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éribaud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202BFD0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0378A4CA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41A4D85A" w14:textId="465697CC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7777E7E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4E0800C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ku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411A76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ymbopleur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kuelbsi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ramm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544F281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030A52B7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4C8789B0" w14:textId="3E13F5A5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6C0CC61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41175E0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l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8801DD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ymbell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lanceol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.Agardh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2606C53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1EC39981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4520563" w14:textId="50E4BD2F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06BA13F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2B9D655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l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046912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yclot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litoral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Lange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yvertse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3E3C56D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723A8D50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69448BE1" w14:textId="4B4C1CB7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09A5A5F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32DCF07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Cyme</w:t>
            </w:r>
          </w:p>
        </w:tc>
        <w:tc>
          <w:tcPr>
            <w:tcW w:w="0" w:type="auto"/>
            <w:noWrap/>
            <w:vAlign w:val="center"/>
            <w:hideMark/>
          </w:tcPr>
          <w:p w14:paraId="6100CE4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yclot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eduanae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.Germai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6F57E1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41F66CA0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BC2FB15" w14:textId="25B20F4B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05B71A7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5C7F3E5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m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8886EA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Stephanocyclu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eneghinianu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ulikovskiy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enkal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ociolek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509894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3B016991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64326512" w14:textId="403BB7CB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02275F6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3B838ED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n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10ABBB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ymbopleur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iform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uerswald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ex Heiberg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ramm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53CF8F5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4E06B199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02FC0A84" w14:textId="71D82607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7C5C625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7F34A42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nav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18A473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ymbell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iform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var.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linear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Foged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50DA8A6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0C37C685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1EC01916" w14:textId="52C7860D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1A2C22A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2A3B0D9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684E99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ymbell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eocistu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ramm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2402253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4B6E813B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42073137" w14:textId="69608C79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4A8F19D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6EDE980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n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C7ACA3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ymbell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eolanceol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W.Silv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3DAD588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37F9E835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0EACB2B3" w14:textId="094E0276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28F7DE0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14:paraId="480C89B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o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40C9BB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antocseki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ocell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antocsek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.T.Kis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Ác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12BE414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10C12E1B" w14:textId="41C422AE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6258C6E3" w14:textId="5E126EFD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125048C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2D04ECA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p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0F6E3B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ymbell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arv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W.Smith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Kirchner </w:t>
            </w:r>
          </w:p>
        </w:tc>
        <w:tc>
          <w:tcPr>
            <w:tcW w:w="0" w:type="auto"/>
            <w:noWrap/>
            <w:vAlign w:val="center"/>
            <w:hideMark/>
          </w:tcPr>
          <w:p w14:paraId="0A8B77D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0" w:type="auto"/>
          </w:tcPr>
          <w:p w14:paraId="0438CE0F" w14:textId="1E15F6F8" w:rsidR="004134E8" w:rsidRPr="00A53D2C" w:rsidRDefault="00741BE6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134E8" w:rsidRPr="00A53D2C" w14:paraId="01FCA636" w14:textId="1245C961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02D2D21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6CD1F40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su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8C65B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ymbell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subhelvetic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ramm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1E265FD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A4B3CFF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641DFC7" w14:textId="536FC34D" w:rsidTr="004A0AC1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5481228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7916AF1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t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6482DF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ymbell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turgidu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A176B1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01A43173" w14:textId="4BB041CA" w:rsidR="004134E8" w:rsidRPr="00A53D2C" w:rsidRDefault="00741BE6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134E8" w:rsidRPr="00A53D2C" w14:paraId="63C95C06" w14:textId="1309BF67" w:rsidTr="004A0AC1">
        <w:trPr>
          <w:trHeight w:val="313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832BBA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D5592F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tu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6F3E86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ymbell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tumidu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6273C4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0095DA" w14:textId="77777777" w:rsidR="004134E8" w:rsidRPr="00A53D2C" w:rsidRDefault="004134E8" w:rsidP="004A0AC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11FC728" w14:textId="77777777" w:rsidR="00AB0617" w:rsidRPr="00A53D2C" w:rsidRDefault="00AB0617" w:rsidP="00AB0617">
      <w:pPr>
        <w:spacing w:line="240" w:lineRule="auto"/>
        <w:rPr>
          <w:rFonts w:ascii="Times New Roman" w:hAnsi="Times New Roman" w:cs="Times New Roman"/>
          <w:lang w:val="en-US"/>
        </w:rPr>
        <w:sectPr w:rsidR="00AB0617" w:rsidRPr="00A53D2C" w:rsidSect="000963B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9928" w:type="dxa"/>
        <w:tblInd w:w="-714" w:type="dxa"/>
        <w:tblLook w:val="04A0" w:firstRow="1" w:lastRow="0" w:firstColumn="1" w:lastColumn="0" w:noHBand="0" w:noVBand="1"/>
      </w:tblPr>
      <w:tblGrid>
        <w:gridCol w:w="692"/>
        <w:gridCol w:w="803"/>
        <w:gridCol w:w="6592"/>
        <w:gridCol w:w="681"/>
        <w:gridCol w:w="1160"/>
      </w:tblGrid>
      <w:tr w:rsidR="004134E8" w:rsidRPr="00A53D2C" w14:paraId="37D0D704" w14:textId="7A4B5C86" w:rsidTr="004134E8">
        <w:trPr>
          <w:trHeight w:val="315"/>
        </w:trPr>
        <w:tc>
          <w:tcPr>
            <w:tcW w:w="8079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1538B7ED" w14:textId="0000E1A2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b/>
                <w:bCs/>
                <w:lang w:val="en-US"/>
              </w:rPr>
              <w:t>Supplementary 1. Continued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vAlign w:val="center"/>
          </w:tcPr>
          <w:p w14:paraId="3BF4C6B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38296DB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1D2D114A" w14:textId="286250F5" w:rsidTr="004134E8">
        <w:trPr>
          <w:trHeight w:val="315"/>
        </w:trPr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78389B" w14:textId="466AB604" w:rsidR="004134E8" w:rsidRPr="00D82339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82339">
              <w:rPr>
                <w:rFonts w:ascii="Times New Roman" w:hAnsi="Times New Roman" w:cs="Times New Roman"/>
                <w:bCs/>
                <w:lang w:val="en-US"/>
              </w:rPr>
              <w:t>No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20573F" w14:textId="06D5998A" w:rsidR="004134E8" w:rsidRPr="00D82339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82339">
              <w:rPr>
                <w:rFonts w:ascii="Times New Roman" w:hAnsi="Times New Roman" w:cs="Times New Roman"/>
                <w:bCs/>
                <w:lang w:val="en-US"/>
              </w:rPr>
              <w:t>Code</w:t>
            </w:r>
          </w:p>
        </w:tc>
        <w:tc>
          <w:tcPr>
            <w:tcW w:w="65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BFC38E" w14:textId="4B6FEDB1" w:rsidR="004134E8" w:rsidRPr="00D82339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82339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BE1D38" w14:textId="1FFE7FBC" w:rsidR="004134E8" w:rsidRPr="00D82339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82339">
              <w:rPr>
                <w:rFonts w:ascii="Times New Roman" w:hAnsi="Times New Roman" w:cs="Times New Roman"/>
                <w:bCs/>
                <w:lang w:val="en-US"/>
              </w:rPr>
              <w:t>RL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5EC8942E" w14:textId="711D9064" w:rsidR="004134E8" w:rsidRPr="00D82339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D82339">
              <w:rPr>
                <w:rFonts w:ascii="Times New Roman" w:hAnsi="Times New Roman" w:cs="Times New Roman"/>
                <w:bCs/>
                <w:lang w:val="en-US"/>
              </w:rPr>
              <w:t>Pollution</w:t>
            </w:r>
          </w:p>
        </w:tc>
      </w:tr>
      <w:tr w:rsidR="004134E8" w:rsidRPr="00A53D2C" w14:paraId="148AECDE" w14:textId="4FE985FF" w:rsidTr="004134E8">
        <w:trPr>
          <w:trHeight w:val="315"/>
        </w:trPr>
        <w:tc>
          <w:tcPr>
            <w:tcW w:w="6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DC4F03" w14:textId="4469FD1B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CFF11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ytur</w:t>
            </w:r>
            <w:proofErr w:type="spellEnd"/>
          </w:p>
        </w:tc>
        <w:tc>
          <w:tcPr>
            <w:tcW w:w="65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60F8B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ymbella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turgid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W.Gregory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334E6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4CC666F2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63CC046C" w14:textId="72682D8C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30ADC7E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795" w:type="dxa"/>
            <w:noWrap/>
            <w:vAlign w:val="center"/>
            <w:hideMark/>
          </w:tcPr>
          <w:p w14:paraId="15DAF62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eel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0C22456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ent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legan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19CE723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168" w:type="dxa"/>
          </w:tcPr>
          <w:p w14:paraId="21A859AF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3917C4B9" w14:textId="528551EF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24D2972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795" w:type="dxa"/>
            <w:noWrap/>
            <w:vAlign w:val="center"/>
            <w:hideMark/>
          </w:tcPr>
          <w:p w14:paraId="3DFD669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esu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3D54B9B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ent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ubtilis</w:t>
            </w:r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76668B8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</w:tcPr>
          <w:p w14:paraId="5FA522FA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F10BA94" w14:textId="5D3BB2E6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5FE2C81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795" w:type="dxa"/>
            <w:noWrap/>
            <w:vAlign w:val="center"/>
            <w:hideMark/>
          </w:tcPr>
          <w:p w14:paraId="1A23273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ete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51A47BC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ent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tenuis</w:t>
            </w:r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2E2CE1A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</w:tcPr>
          <w:p w14:paraId="564B18D7" w14:textId="7155611B" w:rsidR="004134E8" w:rsidRPr="00A53D2C" w:rsidRDefault="00CC2620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134E8" w:rsidRPr="00A53D2C" w14:paraId="50475DE3" w14:textId="1A04D08A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3FD2AA6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795" w:type="dxa"/>
            <w:noWrap/>
            <w:vAlign w:val="center"/>
            <w:hideMark/>
          </w:tcPr>
          <w:p w14:paraId="0FDF841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ieh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0CDB1DF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iato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hrenbergi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4D18EAF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</w:tcPr>
          <w:p w14:paraId="45C10F35" w14:textId="4915C044" w:rsidR="004134E8" w:rsidRPr="00A53D2C" w:rsidRDefault="0049799A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134E8" w:rsidRPr="00A53D2C" w14:paraId="34274696" w14:textId="1A712C43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5CE9AB0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795" w:type="dxa"/>
            <w:noWrap/>
            <w:vAlign w:val="center"/>
            <w:hideMark/>
          </w:tcPr>
          <w:p w14:paraId="0B53E68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ige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2CC02DA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idymosphen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emin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Lyngbye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Mart.Schmi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63A41A4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</w:tcPr>
          <w:p w14:paraId="02BBCF2D" w14:textId="215E6178" w:rsidR="004134E8" w:rsidRPr="00A53D2C" w:rsidRDefault="00A464A9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134E8" w:rsidRPr="00A53D2C" w14:paraId="56216299" w14:textId="7A0793BD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61CBBEF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795" w:type="dxa"/>
            <w:noWrap/>
            <w:vAlign w:val="center"/>
            <w:hideMark/>
          </w:tcPr>
          <w:p w14:paraId="6069AE5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imo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5153458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iato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oniliform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.M.William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029F562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</w:tcPr>
          <w:p w14:paraId="0FBBA1D1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291C6209" w14:textId="2C3B858D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59D06C3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795" w:type="dxa"/>
            <w:noWrap/>
            <w:vAlign w:val="center"/>
            <w:hideMark/>
          </w:tcPr>
          <w:p w14:paraId="2BD42B4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iob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058D56E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iplonei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oblongel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ägel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ex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A.Cleve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1A4C9FE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168" w:type="dxa"/>
          </w:tcPr>
          <w:p w14:paraId="027F35AA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22357DAD" w14:textId="653A5A27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40E9C43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795" w:type="dxa"/>
            <w:noWrap/>
            <w:vAlign w:val="center"/>
            <w:hideMark/>
          </w:tcPr>
          <w:p w14:paraId="63186C3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iste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3AFD0AD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iscost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stelliger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Cleve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ouk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Klee </w:t>
            </w:r>
          </w:p>
        </w:tc>
        <w:tc>
          <w:tcPr>
            <w:tcW w:w="681" w:type="dxa"/>
            <w:noWrap/>
            <w:vAlign w:val="center"/>
            <w:hideMark/>
          </w:tcPr>
          <w:p w14:paraId="1896D50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</w:tcPr>
          <w:p w14:paraId="0AA16822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70CAD3A" w14:textId="6D24A249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792322B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795" w:type="dxa"/>
            <w:noWrap/>
            <w:vAlign w:val="center"/>
            <w:hideMark/>
          </w:tcPr>
          <w:p w14:paraId="53F7FAF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ite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6B645F0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iato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tenuis</w:t>
            </w:r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.Agardh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049F56D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</w:tcPr>
          <w:p w14:paraId="3172C4BB" w14:textId="125D53A3" w:rsidR="004134E8" w:rsidRPr="00A53D2C" w:rsidRDefault="00A464A9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134E8" w:rsidRPr="00A53D2C" w14:paraId="29613628" w14:textId="1AF1F74D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3C5E8DC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795" w:type="dxa"/>
            <w:noWrap/>
            <w:vAlign w:val="center"/>
            <w:hideMark/>
          </w:tcPr>
          <w:p w14:paraId="12728B2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iti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4F51FC7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iplonei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tirolens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Fuhrman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174E2C4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168" w:type="dxa"/>
          </w:tcPr>
          <w:p w14:paraId="4FA915BF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2B04F6E5" w14:textId="24B412E2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11675ED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795" w:type="dxa"/>
            <w:noWrap/>
            <w:vAlign w:val="center"/>
            <w:hideMark/>
          </w:tcPr>
          <w:p w14:paraId="45AE54C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ivu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4BF7BEC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iato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vulgaris</w:t>
            </w:r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ory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7A5F63C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</w:tcPr>
          <w:p w14:paraId="2B45416B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3C3CDF15" w14:textId="1AEB6D21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7880843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795" w:type="dxa"/>
            <w:noWrap/>
            <w:vAlign w:val="center"/>
            <w:hideMark/>
          </w:tcPr>
          <w:p w14:paraId="755DD1D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nce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2B48934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ncy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espitos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1A47DB9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8" w:type="dxa"/>
          </w:tcPr>
          <w:p w14:paraId="54C65ADC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35531BBA" w14:textId="58989BE3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0647052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795" w:type="dxa"/>
            <w:noWrap/>
            <w:vAlign w:val="center"/>
            <w:hideMark/>
          </w:tcPr>
          <w:p w14:paraId="6D9E029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Enel</w:t>
            </w:r>
          </w:p>
        </w:tc>
        <w:tc>
          <w:tcPr>
            <w:tcW w:w="6592" w:type="dxa"/>
            <w:noWrap/>
            <w:vAlign w:val="center"/>
            <w:hideMark/>
          </w:tcPr>
          <w:p w14:paraId="61D6F92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ncy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lginense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ramm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.G.Man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0F214F5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68" w:type="dxa"/>
          </w:tcPr>
          <w:p w14:paraId="71A137DE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025C3DF7" w14:textId="50E928C6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505B91D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795" w:type="dxa"/>
            <w:noWrap/>
            <w:vAlign w:val="center"/>
            <w:hideMark/>
          </w:tcPr>
          <w:p w14:paraId="63F7258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nmc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1B674A8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ncyonopsi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icrocepha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ramm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64A3673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</w:tcPr>
          <w:p w14:paraId="1BCE07C7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6FA4462C" w14:textId="4A0D1A96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27C1E16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795" w:type="dxa"/>
            <w:noWrap/>
            <w:vAlign w:val="center"/>
            <w:hideMark/>
          </w:tcPr>
          <w:p w14:paraId="53F120D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nmi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64866CB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ncyonopsi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inu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ramm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.Reichar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1406802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168" w:type="dxa"/>
          </w:tcPr>
          <w:p w14:paraId="73C1B64B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F74D676" w14:textId="697B5839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0C24F7C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795" w:type="dxa"/>
            <w:noWrap/>
            <w:vAlign w:val="center"/>
            <w:hideMark/>
          </w:tcPr>
          <w:p w14:paraId="01434A0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nmin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0D7B4D6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ncy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inut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ilse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.G.Man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4E561D7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</w:tcPr>
          <w:p w14:paraId="3BF48203" w14:textId="43D8B6FA" w:rsidR="004134E8" w:rsidRPr="00A53D2C" w:rsidRDefault="00741BE6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134E8" w:rsidRPr="00A53D2C" w14:paraId="339C1573" w14:textId="2E2C77DF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4054708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795" w:type="dxa"/>
            <w:noWrap/>
            <w:vAlign w:val="center"/>
            <w:hideMark/>
          </w:tcPr>
          <w:p w14:paraId="026D575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nsi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37BC60D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ncy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silesiac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leisch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.G.Man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50DC402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</w:tcPr>
          <w:p w14:paraId="7AFF6420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512F6D75" w14:textId="32B10FB8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05EFAEC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795" w:type="dxa"/>
            <w:noWrap/>
            <w:vAlign w:val="center"/>
            <w:hideMark/>
          </w:tcPr>
          <w:p w14:paraId="570FCAA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nsu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13DE266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ncyonopsi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subminu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ramm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.Reichar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4C74576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168" w:type="dxa"/>
          </w:tcPr>
          <w:p w14:paraId="4DB4D57E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B361829" w14:textId="2D6F1FD6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2386FD7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795" w:type="dxa"/>
            <w:noWrap/>
            <w:vAlign w:val="center"/>
            <w:hideMark/>
          </w:tcPr>
          <w:p w14:paraId="0CB5AD0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nve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30BB71E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ncy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ventricos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.Agardh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220DAA0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</w:tcPr>
          <w:p w14:paraId="1B251F26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13094B4F" w14:textId="7A28B670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6549E91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795" w:type="dxa"/>
            <w:noWrap/>
            <w:vAlign w:val="center"/>
            <w:hideMark/>
          </w:tcPr>
          <w:p w14:paraId="5F7FC52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pad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43BAA8E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pithem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dn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rébisso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6AED9F6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</w:tcPr>
          <w:p w14:paraId="06EBEB64" w14:textId="3721ED89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2E63E305" w14:textId="23B202D1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669ADB4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795" w:type="dxa"/>
            <w:noWrap/>
            <w:vAlign w:val="center"/>
            <w:hideMark/>
          </w:tcPr>
          <w:p w14:paraId="5DDC35B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par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6405D3B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pithem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rgu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Ehrenberg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4E99228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</w:tcPr>
          <w:p w14:paraId="7F22DB32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4AB057D1" w14:textId="7740141B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4909087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795" w:type="dxa"/>
            <w:noWrap/>
            <w:vAlign w:val="center"/>
            <w:hideMark/>
          </w:tcPr>
          <w:p w14:paraId="7A977CC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pgi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209B92B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pithem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ibb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Ehrenberg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0B57A8C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8" w:type="dxa"/>
          </w:tcPr>
          <w:p w14:paraId="70505541" w14:textId="2BA27584" w:rsidR="004134E8" w:rsidRPr="00A53D2C" w:rsidRDefault="00741BE6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134E8" w:rsidRPr="00A53D2C" w14:paraId="424CA8BD" w14:textId="54E38BC8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6A25C29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795" w:type="dxa"/>
            <w:noWrap/>
            <w:vAlign w:val="center"/>
            <w:hideMark/>
          </w:tcPr>
          <w:p w14:paraId="45A6261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pso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121126E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pithem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sorex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370DB21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8" w:type="dxa"/>
          </w:tcPr>
          <w:p w14:paraId="38766A86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468EC64D" w14:textId="31E15B9D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11F223C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795" w:type="dxa"/>
            <w:noWrap/>
            <w:vAlign w:val="center"/>
            <w:hideMark/>
          </w:tcPr>
          <w:p w14:paraId="1153E10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pwe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59EC07C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pithem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turgid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var.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westermanni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Ehrenberg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4EF264E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8" w:type="dxa"/>
          </w:tcPr>
          <w:p w14:paraId="2D847412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7FF63DF7" w14:textId="4D65AECE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6E5A5A3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795" w:type="dxa"/>
            <w:noWrap/>
            <w:vAlign w:val="center"/>
            <w:hideMark/>
          </w:tcPr>
          <w:p w14:paraId="1B435BC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Fapy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0223AD1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Fallac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ygmae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Stickle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.G.Man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2DB42B1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</w:tcPr>
          <w:p w14:paraId="50EFEDA0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4D4FBDBF" w14:textId="1F7BF655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24B41D0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795" w:type="dxa"/>
            <w:noWrap/>
            <w:vAlign w:val="center"/>
            <w:hideMark/>
          </w:tcPr>
          <w:p w14:paraId="2CCB39F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Fasu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0B7C769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Fallac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subhamul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.G.Man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40DDD32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</w:tcPr>
          <w:p w14:paraId="71A5E13C" w14:textId="4402ADC8" w:rsidR="004134E8" w:rsidRPr="00A53D2C" w:rsidRDefault="00213C52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04729136" w14:textId="03BEAA25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072F2A9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795" w:type="dxa"/>
            <w:noWrap/>
            <w:vAlign w:val="center"/>
            <w:hideMark/>
          </w:tcPr>
          <w:p w14:paraId="3782CE4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Frau</w:t>
            </w:r>
          </w:p>
        </w:tc>
        <w:tc>
          <w:tcPr>
            <w:tcW w:w="6592" w:type="dxa"/>
            <w:noWrap/>
            <w:vAlign w:val="center"/>
            <w:hideMark/>
          </w:tcPr>
          <w:p w14:paraId="302F922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Fragilar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ustriac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>)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2C074D7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168" w:type="dxa"/>
          </w:tcPr>
          <w:p w14:paraId="4491FDEC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175E2695" w14:textId="2FC70E38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3A39898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795" w:type="dxa"/>
            <w:noWrap/>
            <w:vAlign w:val="center"/>
            <w:hideMark/>
          </w:tcPr>
          <w:p w14:paraId="4C5EC44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Frca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6A9BF03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Fragilar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apucin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Desmazières</w:t>
            </w:r>
            <w:proofErr w:type="spellEnd"/>
          </w:p>
        </w:tc>
        <w:tc>
          <w:tcPr>
            <w:tcW w:w="681" w:type="dxa"/>
            <w:noWrap/>
            <w:vAlign w:val="center"/>
            <w:hideMark/>
          </w:tcPr>
          <w:p w14:paraId="7B5C534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8" w:type="dxa"/>
          </w:tcPr>
          <w:p w14:paraId="027938C3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638F018C" w14:textId="7F835013" w:rsidTr="004134E8">
        <w:trPr>
          <w:trHeight w:val="330"/>
        </w:trPr>
        <w:tc>
          <w:tcPr>
            <w:tcW w:w="6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FAD27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68B26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Frcr</w:t>
            </w:r>
            <w:proofErr w:type="spellEnd"/>
          </w:p>
        </w:tc>
        <w:tc>
          <w:tcPr>
            <w:tcW w:w="65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91532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Fragilar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rotonens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itto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30571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6BA3F4CB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20E6E25" w14:textId="77777777" w:rsidR="00AB0617" w:rsidRPr="00A53D2C" w:rsidRDefault="00AB0617" w:rsidP="00AB0617">
      <w:pPr>
        <w:spacing w:line="240" w:lineRule="auto"/>
        <w:rPr>
          <w:rFonts w:ascii="Times New Roman" w:hAnsi="Times New Roman" w:cs="Times New Roman"/>
          <w:lang w:val="en-US"/>
        </w:rPr>
        <w:sectPr w:rsidR="00AB0617" w:rsidRPr="00A53D2C" w:rsidSect="000963B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0167" w:type="dxa"/>
        <w:tblInd w:w="-714" w:type="dxa"/>
        <w:tblLook w:val="04A0" w:firstRow="1" w:lastRow="0" w:firstColumn="1" w:lastColumn="0" w:noHBand="0" w:noVBand="1"/>
      </w:tblPr>
      <w:tblGrid>
        <w:gridCol w:w="708"/>
        <w:gridCol w:w="848"/>
        <w:gridCol w:w="6752"/>
        <w:gridCol w:w="697"/>
        <w:gridCol w:w="1162"/>
      </w:tblGrid>
      <w:tr w:rsidR="004134E8" w:rsidRPr="00A53D2C" w14:paraId="5F745DCC" w14:textId="4323F2E4" w:rsidTr="00447448">
        <w:trPr>
          <w:trHeight w:val="315"/>
        </w:trPr>
        <w:tc>
          <w:tcPr>
            <w:tcW w:w="8308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2E2CF97D" w14:textId="049BC8E8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b/>
                <w:bCs/>
                <w:lang w:val="en-US"/>
              </w:rPr>
              <w:t>Supplementary 1. Continued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vAlign w:val="center"/>
          </w:tcPr>
          <w:p w14:paraId="0E6BFE0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5529E79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3321A436" w14:textId="43A7B3F3" w:rsidTr="00447448">
        <w:trPr>
          <w:trHeight w:val="315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130B1E" w14:textId="570DE919" w:rsidR="004134E8" w:rsidRPr="00D82339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82339">
              <w:rPr>
                <w:rFonts w:ascii="Times New Roman" w:hAnsi="Times New Roman" w:cs="Times New Roman"/>
                <w:bCs/>
                <w:lang w:val="en-US"/>
              </w:rPr>
              <w:t>No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9E4B99" w14:textId="4BB44ACF" w:rsidR="004134E8" w:rsidRPr="00D82339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82339">
              <w:rPr>
                <w:rFonts w:ascii="Times New Roman" w:hAnsi="Times New Roman" w:cs="Times New Roman"/>
                <w:bCs/>
                <w:lang w:val="en-US"/>
              </w:rPr>
              <w:t>Code</w:t>
            </w:r>
          </w:p>
        </w:tc>
        <w:tc>
          <w:tcPr>
            <w:tcW w:w="6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C71448" w14:textId="5EA6C229" w:rsidR="004134E8" w:rsidRPr="00D82339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82339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61F6FB" w14:textId="3E738C5D" w:rsidR="004134E8" w:rsidRPr="00D82339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82339">
              <w:rPr>
                <w:rFonts w:ascii="Times New Roman" w:hAnsi="Times New Roman" w:cs="Times New Roman"/>
                <w:bCs/>
                <w:lang w:val="en-US"/>
              </w:rPr>
              <w:t>RL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F4E6B" w14:textId="4BC59280" w:rsidR="004134E8" w:rsidRPr="00D82339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D82339">
              <w:rPr>
                <w:rFonts w:ascii="Times New Roman" w:hAnsi="Times New Roman" w:cs="Times New Roman"/>
                <w:bCs/>
                <w:lang w:val="en-US"/>
              </w:rPr>
              <w:t>Pollution</w:t>
            </w:r>
          </w:p>
        </w:tc>
      </w:tr>
      <w:tr w:rsidR="004134E8" w:rsidRPr="00A53D2C" w14:paraId="2AE5B7C5" w14:textId="476009E1" w:rsidTr="00447448">
        <w:trPr>
          <w:trHeight w:val="315"/>
        </w:trPr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3B33A7" w14:textId="14D171FB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392E5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Frde</w:t>
            </w:r>
            <w:proofErr w:type="spellEnd"/>
          </w:p>
        </w:tc>
        <w:tc>
          <w:tcPr>
            <w:tcW w:w="67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B37A9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Fragilar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elicatissim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roshkina-Lavrenko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723FD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4A67E09E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32C2C8AA" w14:textId="0E20EC1C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49C7BC8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848" w:type="dxa"/>
            <w:noWrap/>
            <w:vAlign w:val="center"/>
            <w:hideMark/>
          </w:tcPr>
          <w:p w14:paraId="0E97AD0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Frgr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6BD6C62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Fragilar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racil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Østrup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297CBEB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2" w:type="dxa"/>
            <w:vAlign w:val="center"/>
          </w:tcPr>
          <w:p w14:paraId="200EB86E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1041998C" w14:textId="6FC607A9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7598FBE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848" w:type="dxa"/>
            <w:noWrap/>
            <w:vAlign w:val="center"/>
            <w:hideMark/>
          </w:tcPr>
          <w:p w14:paraId="09046DB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Frne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09F2B4B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Fragilar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evadens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J.E.Linare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-Cuesta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.M.Sánchez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-Castillo </w:t>
            </w:r>
          </w:p>
        </w:tc>
        <w:tc>
          <w:tcPr>
            <w:tcW w:w="697" w:type="dxa"/>
            <w:noWrap/>
            <w:vAlign w:val="center"/>
            <w:hideMark/>
          </w:tcPr>
          <w:p w14:paraId="3F0BAE2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1B20C4F9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5902B7DB" w14:textId="5331518F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3FAC417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848" w:type="dxa"/>
            <w:noWrap/>
            <w:vAlign w:val="center"/>
            <w:hideMark/>
          </w:tcPr>
          <w:p w14:paraId="4E582F2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Frre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2815922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Fragilar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recapitell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Metzelti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5E93E73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162" w:type="dxa"/>
            <w:vAlign w:val="center"/>
          </w:tcPr>
          <w:p w14:paraId="2612B145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4EB69123" w14:textId="36276122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58543A4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848" w:type="dxa"/>
            <w:noWrap/>
            <w:vAlign w:val="center"/>
            <w:hideMark/>
          </w:tcPr>
          <w:p w14:paraId="324BA67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Frva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1B3D9DF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Fragilar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vaucheriae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J.B.Peterse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25E2B15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2" w:type="dxa"/>
            <w:vAlign w:val="center"/>
          </w:tcPr>
          <w:p w14:paraId="1FC6309E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59A4556" w14:textId="1143DA05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4CEACE6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848" w:type="dxa"/>
            <w:noWrap/>
            <w:vAlign w:val="center"/>
            <w:hideMark/>
          </w:tcPr>
          <w:p w14:paraId="66FCDAF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eac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0D6A4E7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eissler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cept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uste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>)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Metzelti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4250FF4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2" w:type="dxa"/>
            <w:vAlign w:val="center"/>
          </w:tcPr>
          <w:p w14:paraId="730FA344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139B1FBB" w14:textId="39F76369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3A62E8F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848" w:type="dxa"/>
            <w:noWrap/>
            <w:vAlign w:val="center"/>
            <w:hideMark/>
          </w:tcPr>
          <w:p w14:paraId="7F90BF0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ede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6EFD1AD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ge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ecuss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Østrup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ukhtiyarov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7EFBF6B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62AD88C9" w14:textId="35D1AB6C" w:rsidR="004134E8" w:rsidRPr="00A53D2C" w:rsidRDefault="00213C52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593C76C7" w14:textId="36657876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411CF8A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848" w:type="dxa"/>
            <w:noWrap/>
            <w:vAlign w:val="center"/>
            <w:hideMark/>
          </w:tcPr>
          <w:p w14:paraId="0F7C604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ac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318691C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uminat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Ehrenberg </w:t>
            </w:r>
          </w:p>
        </w:tc>
        <w:tc>
          <w:tcPr>
            <w:tcW w:w="697" w:type="dxa"/>
            <w:noWrap/>
            <w:vAlign w:val="center"/>
            <w:hideMark/>
          </w:tcPr>
          <w:p w14:paraId="1293878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162" w:type="dxa"/>
            <w:vAlign w:val="center"/>
          </w:tcPr>
          <w:p w14:paraId="6DCB20DB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2EA892DD" w14:textId="24B8512B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7FA582D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848" w:type="dxa"/>
            <w:noWrap/>
            <w:vAlign w:val="center"/>
            <w:hideMark/>
          </w:tcPr>
          <w:p w14:paraId="0B9A4F9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ca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39EB747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alcare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Cleve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.Jah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.Abarc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18E0170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4E0EAFC5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19674BCB" w14:textId="2479E78B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1416EA1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848" w:type="dxa"/>
            <w:noWrap/>
            <w:vAlign w:val="center"/>
            <w:hideMark/>
          </w:tcPr>
          <w:p w14:paraId="4E1EA0C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cr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080C111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ristat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alf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51F8B52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73B48434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0AC07B35" w14:textId="6F40AE62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2AD365B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848" w:type="dxa"/>
            <w:noWrap/>
            <w:vAlign w:val="center"/>
            <w:hideMark/>
          </w:tcPr>
          <w:p w14:paraId="0AF1F57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cu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7F61F9B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uneolu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.Reichar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6CB4EEF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162" w:type="dxa"/>
            <w:vAlign w:val="center"/>
          </w:tcPr>
          <w:p w14:paraId="1F6ECA3C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1A1F6885" w14:textId="7851112C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1543552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848" w:type="dxa"/>
            <w:noWrap/>
            <w:vAlign w:val="center"/>
            <w:hideMark/>
          </w:tcPr>
          <w:p w14:paraId="53269C2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cur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0B4135A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urvipedat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.Kobayas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ex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.Osad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5FB2EA1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590CB9B9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51FA268E" w14:textId="583DC80B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41F9762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04</w:t>
            </w:r>
          </w:p>
        </w:tc>
        <w:tc>
          <w:tcPr>
            <w:tcW w:w="848" w:type="dxa"/>
            <w:noWrap/>
            <w:vAlign w:val="center"/>
            <w:hideMark/>
          </w:tcPr>
          <w:p w14:paraId="1A36AD1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el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3E9ABC3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elegantissim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.Reichar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5133960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2" w:type="dxa"/>
            <w:vAlign w:val="center"/>
          </w:tcPr>
          <w:p w14:paraId="55304608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0D6D449" w14:textId="37FB7A4C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04A5F46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848" w:type="dxa"/>
            <w:noWrap/>
            <w:vAlign w:val="center"/>
            <w:hideMark/>
          </w:tcPr>
          <w:p w14:paraId="6D9CB1B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in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2F5B4F3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incognit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.Reichar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Jüttn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.J.Cox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5CFBBE2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458F83D6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43362F32" w14:textId="2DC1747F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7C9AE0A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848" w:type="dxa"/>
            <w:noWrap/>
            <w:vAlign w:val="center"/>
            <w:hideMark/>
          </w:tcPr>
          <w:p w14:paraId="5CA8D19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it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537E4C6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italic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2F44DEA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2" w:type="dxa"/>
            <w:vAlign w:val="center"/>
          </w:tcPr>
          <w:p w14:paraId="719EF81C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32FAD8BA" w14:textId="7AA1516A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10BD619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848" w:type="dxa"/>
            <w:noWrap/>
            <w:vAlign w:val="center"/>
            <w:hideMark/>
          </w:tcPr>
          <w:p w14:paraId="4C56CF4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Gola</w:t>
            </w:r>
          </w:p>
        </w:tc>
        <w:tc>
          <w:tcPr>
            <w:tcW w:w="6751" w:type="dxa"/>
            <w:noWrap/>
            <w:vAlign w:val="center"/>
            <w:hideMark/>
          </w:tcPr>
          <w:p w14:paraId="3959B6D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lagenu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41C777B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19BD4A78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48B9B8FE" w14:textId="0DDE93EC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5C5918E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848" w:type="dxa"/>
            <w:noWrap/>
            <w:vAlign w:val="center"/>
            <w:hideMark/>
          </w:tcPr>
          <w:p w14:paraId="611D651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lat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3FBC9B1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lateripunctat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.Reichar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4195C85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162" w:type="dxa"/>
            <w:vAlign w:val="center"/>
          </w:tcPr>
          <w:p w14:paraId="2EDD6C4C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1289DCFF" w14:textId="7F9075D9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17FAC02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848" w:type="dxa"/>
            <w:noWrap/>
            <w:vAlign w:val="center"/>
            <w:hideMark/>
          </w:tcPr>
          <w:p w14:paraId="09AAE79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mi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7C829D7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icropu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39E088E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2" w:type="dxa"/>
            <w:vAlign w:val="center"/>
          </w:tcPr>
          <w:p w14:paraId="640608A8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3FA7CF22" w14:textId="5686F490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4DEFDCE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848" w:type="dxa"/>
            <w:noWrap/>
            <w:vAlign w:val="center"/>
            <w:hideMark/>
          </w:tcPr>
          <w:p w14:paraId="05FB7C7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min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1BE1B6B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inut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.Agardh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.Agardh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3D2A949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2" w:type="dxa"/>
            <w:vAlign w:val="center"/>
          </w:tcPr>
          <w:p w14:paraId="126128DC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5A598172" w14:textId="34692CA8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23C228C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848" w:type="dxa"/>
            <w:noWrap/>
            <w:vAlign w:val="center"/>
            <w:hideMark/>
          </w:tcPr>
          <w:p w14:paraId="6AA3944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mn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207BC81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inu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.Fusey</w:t>
            </w:r>
            <w:proofErr w:type="spellEnd"/>
          </w:p>
        </w:tc>
        <w:tc>
          <w:tcPr>
            <w:tcW w:w="697" w:type="dxa"/>
            <w:noWrap/>
            <w:vAlign w:val="center"/>
            <w:hideMark/>
          </w:tcPr>
          <w:p w14:paraId="47B8474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41E2ED5E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71027D27" w14:textId="39B8FBCD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36C7C5B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12</w:t>
            </w:r>
          </w:p>
        </w:tc>
        <w:tc>
          <w:tcPr>
            <w:tcW w:w="848" w:type="dxa"/>
            <w:noWrap/>
            <w:vAlign w:val="center"/>
            <w:hideMark/>
          </w:tcPr>
          <w:p w14:paraId="28F9968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ol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0A10EC6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olivace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orneman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abenhors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464ABF3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08A0BA59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19684D0F" w14:textId="191997C4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0788396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848" w:type="dxa"/>
            <w:noWrap/>
            <w:vAlign w:val="center"/>
            <w:hideMark/>
          </w:tcPr>
          <w:p w14:paraId="100FF8F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oli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4FCF0AE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olivaceoide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uste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54E2EED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2" w:type="dxa"/>
            <w:vAlign w:val="center"/>
          </w:tcPr>
          <w:p w14:paraId="05DFECDC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016DB02C" w14:textId="7A8E5F4D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5161018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848" w:type="dxa"/>
            <w:noWrap/>
            <w:vAlign w:val="center"/>
            <w:hideMark/>
          </w:tcPr>
          <w:p w14:paraId="11839DE5" w14:textId="756C4269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</w:t>
            </w:r>
            <w:r w:rsidR="003D4EE8" w:rsidRPr="00A53D2C">
              <w:rPr>
                <w:rFonts w:ascii="Times New Roman" w:hAnsi="Times New Roman" w:cs="Times New Roman"/>
                <w:lang w:val="en-US"/>
              </w:rPr>
              <w:t>sp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014D12B1" w14:textId="193CE786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3D4EE8" w:rsidRPr="00A53D2C">
              <w:rPr>
                <w:rFonts w:ascii="Times New Roman" w:hAnsi="Times New Roman" w:cs="Times New Roman"/>
                <w:i/>
                <w:iCs/>
                <w:lang w:val="en-US"/>
              </w:rPr>
              <w:t>sp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abenhors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04D2C22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42EB13B2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153604A6" w14:textId="4F5F5DEB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680C40A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848" w:type="dxa"/>
            <w:noWrap/>
            <w:vAlign w:val="center"/>
            <w:hideMark/>
          </w:tcPr>
          <w:p w14:paraId="3919B68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pa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2A7D256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arvul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1E11972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2" w:type="dxa"/>
            <w:vAlign w:val="center"/>
          </w:tcPr>
          <w:p w14:paraId="18A2DA70" w14:textId="65E3FE41" w:rsidR="004134E8" w:rsidRPr="00A53D2C" w:rsidRDefault="00BF21B7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42C94C03" w14:textId="3AA2BAE7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545D086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848" w:type="dxa"/>
            <w:noWrap/>
            <w:vAlign w:val="center"/>
            <w:hideMark/>
          </w:tcPr>
          <w:p w14:paraId="1017544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pu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6A09A00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umil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.Reichar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0E4D242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2" w:type="dxa"/>
            <w:vAlign w:val="center"/>
          </w:tcPr>
          <w:p w14:paraId="0FE8FCF3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6861605C" w14:textId="783C9F43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3F75F03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848" w:type="dxa"/>
            <w:noWrap/>
            <w:vAlign w:val="center"/>
            <w:hideMark/>
          </w:tcPr>
          <w:p w14:paraId="2A8C979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py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6EA0452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ygmae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J.Kociolek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.Stoerm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15891BE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48B6B4E4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5EA27CCE" w14:textId="244669DE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7ABA90A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848" w:type="dxa"/>
            <w:noWrap/>
            <w:vAlign w:val="center"/>
            <w:hideMark/>
          </w:tcPr>
          <w:p w14:paraId="624CFBD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rh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3E671DF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i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rhombic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Fricke) Merino,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arcí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>, Hernández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Mariné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Fernández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14F6181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3C5837B9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6C819A57" w14:textId="1F5E9863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1A9ACB0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848" w:type="dxa"/>
            <w:noWrap/>
            <w:vAlign w:val="center"/>
            <w:hideMark/>
          </w:tcPr>
          <w:p w14:paraId="3F6C478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sa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3800DA6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arcophagus</w:t>
            </w:r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W.Gregory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noWrap/>
            <w:vAlign w:val="center"/>
            <w:hideMark/>
          </w:tcPr>
          <w:p w14:paraId="13C7DC3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162" w:type="dxa"/>
            <w:vAlign w:val="center"/>
          </w:tcPr>
          <w:p w14:paraId="0B08E230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2053017C" w14:textId="6EDA0534" w:rsidTr="00447448">
        <w:trPr>
          <w:trHeight w:val="315"/>
        </w:trPr>
        <w:tc>
          <w:tcPr>
            <w:tcW w:w="708" w:type="dxa"/>
            <w:noWrap/>
            <w:vAlign w:val="center"/>
            <w:hideMark/>
          </w:tcPr>
          <w:p w14:paraId="430AFCE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848" w:type="dxa"/>
            <w:noWrap/>
            <w:vAlign w:val="center"/>
            <w:hideMark/>
          </w:tcPr>
          <w:p w14:paraId="1796241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te</w:t>
            </w:r>
            <w:proofErr w:type="spellEnd"/>
          </w:p>
        </w:tc>
        <w:tc>
          <w:tcPr>
            <w:tcW w:w="6751" w:type="dxa"/>
            <w:noWrap/>
            <w:vAlign w:val="center"/>
            <w:hideMark/>
          </w:tcPr>
          <w:p w14:paraId="75F3098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tergestin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Fricke </w:t>
            </w:r>
          </w:p>
        </w:tc>
        <w:tc>
          <w:tcPr>
            <w:tcW w:w="697" w:type="dxa"/>
            <w:noWrap/>
            <w:vAlign w:val="center"/>
            <w:hideMark/>
          </w:tcPr>
          <w:p w14:paraId="07C0657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62" w:type="dxa"/>
            <w:vAlign w:val="center"/>
          </w:tcPr>
          <w:p w14:paraId="3D069DD1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2E298372" w14:textId="41E13391" w:rsidTr="00447448">
        <w:trPr>
          <w:trHeight w:val="315"/>
        </w:trPr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6CA8B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92802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otu</w:t>
            </w:r>
            <w:proofErr w:type="spellEnd"/>
          </w:p>
        </w:tc>
        <w:tc>
          <w:tcPr>
            <w:tcW w:w="67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4C218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omphone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truncat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var.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turgid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Ehrenberg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.M.Patrick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B00AF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778416F1" w14:textId="77777777" w:rsidR="004134E8" w:rsidRPr="00A53D2C" w:rsidRDefault="004134E8" w:rsidP="00D823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</w:tbl>
    <w:p w14:paraId="2A4465A9" w14:textId="77777777" w:rsidR="00AB0617" w:rsidRPr="00A53D2C" w:rsidRDefault="00AB0617" w:rsidP="00AB0617">
      <w:pPr>
        <w:spacing w:line="240" w:lineRule="auto"/>
        <w:rPr>
          <w:rFonts w:ascii="Times New Roman" w:hAnsi="Times New Roman" w:cs="Times New Roman"/>
          <w:lang w:val="en-US"/>
        </w:rPr>
        <w:sectPr w:rsidR="00AB0617" w:rsidRPr="00A53D2C" w:rsidSect="000963B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9965" w:type="dxa"/>
        <w:tblInd w:w="-714" w:type="dxa"/>
        <w:tblLook w:val="04A0" w:firstRow="1" w:lastRow="0" w:firstColumn="1" w:lastColumn="0" w:noHBand="0" w:noVBand="1"/>
      </w:tblPr>
      <w:tblGrid>
        <w:gridCol w:w="568"/>
        <w:gridCol w:w="784"/>
        <w:gridCol w:w="7031"/>
        <w:gridCol w:w="518"/>
        <w:gridCol w:w="1064"/>
      </w:tblGrid>
      <w:tr w:rsidR="004134E8" w:rsidRPr="00A53D2C" w14:paraId="4BF572D7" w14:textId="0184BD32" w:rsidTr="00447448">
        <w:trPr>
          <w:trHeight w:val="315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398AEDD3" w14:textId="380E584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b/>
                <w:bCs/>
                <w:lang w:val="en-US"/>
              </w:rPr>
              <w:t>Supplementary 1. Continu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1D28B8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5AE5F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7F9876DB" w14:textId="2634A3BA" w:rsidTr="00447448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8DB8DE" w14:textId="7E0FE6DB" w:rsidR="004134E8" w:rsidRPr="00447448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447448">
              <w:rPr>
                <w:rFonts w:ascii="Times New Roman" w:hAnsi="Times New Roman" w:cs="Times New Roman"/>
                <w:bCs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F9D3F2" w14:textId="43184B15" w:rsidR="004134E8" w:rsidRPr="00447448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447448">
              <w:rPr>
                <w:rFonts w:ascii="Times New Roman" w:hAnsi="Times New Roman" w:cs="Times New Roman"/>
                <w:bCs/>
                <w:lang w:val="en-US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44C6B4" w14:textId="16053149" w:rsidR="004134E8" w:rsidRPr="00447448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7448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87AE6C" w14:textId="60406A06" w:rsidR="004134E8" w:rsidRPr="00447448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7448">
              <w:rPr>
                <w:rFonts w:ascii="Times New Roman" w:hAnsi="Times New Roman" w:cs="Times New Roman"/>
                <w:bCs/>
                <w:lang w:val="en-US"/>
              </w:rPr>
              <w:t>R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79CC98" w14:textId="35F5C102" w:rsidR="004134E8" w:rsidRPr="00447448" w:rsidRDefault="004134E8" w:rsidP="00AB0617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47448">
              <w:rPr>
                <w:rFonts w:ascii="Times New Roman" w:hAnsi="Times New Roman" w:cs="Times New Roman"/>
                <w:bCs/>
                <w:lang w:val="en-US"/>
              </w:rPr>
              <w:t>Pollution</w:t>
            </w:r>
          </w:p>
        </w:tc>
      </w:tr>
      <w:tr w:rsidR="004134E8" w:rsidRPr="00A53D2C" w14:paraId="45EECCA4" w14:textId="77AABBA2" w:rsidTr="00447448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9A47300" w14:textId="13D9EC21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DC7E8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9EEA50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runow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tabellari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abenhors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33D1EC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ED1C9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2A7014B3" w14:textId="026E34CF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752D7A4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0" w:type="auto"/>
            <w:noWrap/>
            <w:vAlign w:val="center"/>
            <w:hideMark/>
          </w:tcPr>
          <w:p w14:paraId="6CB8F9A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ya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F4EE2F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yrosig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uminat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abenhors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606639C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58EC90FC" w14:textId="47AA18F0" w:rsidR="004134E8" w:rsidRPr="00A53D2C" w:rsidRDefault="00213C52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6A74C54C" w14:textId="0682FEB3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8D6DD1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0" w:type="auto"/>
            <w:noWrap/>
            <w:vAlign w:val="center"/>
            <w:hideMark/>
          </w:tcPr>
          <w:p w14:paraId="55EC687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ya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9705E0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yrosigm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ttenuatum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abenhors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16D4AA6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6A71D9C3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6CC8A0DB" w14:textId="2CBC0BA5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1CC1DDB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0" w:type="auto"/>
            <w:noWrap/>
            <w:vAlign w:val="center"/>
            <w:hideMark/>
          </w:tcPr>
          <w:p w14:paraId="5464491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aa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653EDD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Hannae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rcus</w:t>
            </w:r>
            <w:r w:rsidRPr="00A53D2C">
              <w:rPr>
                <w:rFonts w:ascii="Times New Roman" w:hAnsi="Times New Roman" w:cs="Times New Roman"/>
                <w:lang w:val="en-US"/>
              </w:rPr>
              <w:t xml:space="preserve"> (Ehrenberg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.M.Patrick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CD9053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0" w:type="auto"/>
          </w:tcPr>
          <w:p w14:paraId="451791CE" w14:textId="1E7A5A62" w:rsidR="004134E8" w:rsidRPr="00A53D2C" w:rsidRDefault="00BF21B7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134E8" w:rsidRPr="00A53D2C" w14:paraId="2FCB91B1" w14:textId="34417603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67CFD00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26</w:t>
            </w:r>
          </w:p>
        </w:tc>
        <w:tc>
          <w:tcPr>
            <w:tcW w:w="0" w:type="auto"/>
            <w:noWrap/>
            <w:vAlign w:val="center"/>
            <w:hideMark/>
          </w:tcPr>
          <w:p w14:paraId="2A6D11C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ihu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550130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Hippodont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hungaric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>)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Metzelti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Witkowsk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5BF7BB0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4E591353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123F4563" w14:textId="4A4746DF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FA0F82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27</w:t>
            </w:r>
          </w:p>
        </w:tc>
        <w:tc>
          <w:tcPr>
            <w:tcW w:w="0" w:type="auto"/>
            <w:noWrap/>
            <w:vAlign w:val="center"/>
            <w:hideMark/>
          </w:tcPr>
          <w:p w14:paraId="4D5D13F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Ich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6D3A0C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Icon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helvetic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ru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Ruck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kov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FCAE48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2B76AC2F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038F829A" w14:textId="02B85262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055A4C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109F60E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Icv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54518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Icon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variabil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Jurilj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36C7C3C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743D1BC4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40952F18" w14:textId="675F27D0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3391EF1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0" w:type="auto"/>
            <w:noWrap/>
            <w:vAlign w:val="center"/>
            <w:hideMark/>
          </w:tcPr>
          <w:p w14:paraId="008D1D9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ac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0B50F7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Karayev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leve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ukhtiyarov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D1EE10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48873FD6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6739373B" w14:textId="07A8D674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363C7A2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4927A44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op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0D61DC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Kobayasi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arasubtilissim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.Kobayas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T.Nagumo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>)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140F09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0" w:type="auto"/>
          </w:tcPr>
          <w:p w14:paraId="7337CE38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5F9E45D6" w14:textId="3EEF2F62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1908D2F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14:paraId="0292784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Lehu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81CB26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Lemnico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hungaric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Round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asso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FF5E4C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78F991F3" w14:textId="638B8CB2" w:rsidR="004134E8" w:rsidRPr="00A53D2C" w:rsidRDefault="00213C52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103E7FA8" w14:textId="1960FED5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55EA1A1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0" w:type="auto"/>
            <w:noWrap/>
            <w:vAlign w:val="center"/>
            <w:hideMark/>
          </w:tcPr>
          <w:p w14:paraId="10F83ED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Lio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E8FD7C9" w14:textId="393F9E0E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Lindav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ocell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antocsek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.T.Kis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Ác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F56026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391CE60E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3CAF41A4" w14:textId="24B2752A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48B4045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3D17027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Mec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6C6D4B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eridion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irculare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eville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.Agardh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4DC4F6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6D458A12" w14:textId="2B3D7F9D" w:rsidR="004134E8" w:rsidRPr="00A53D2C" w:rsidRDefault="00CC2620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134E8" w:rsidRPr="00A53D2C" w14:paraId="3F9FEDDE" w14:textId="1FCECF20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A76033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34</w:t>
            </w:r>
          </w:p>
        </w:tc>
        <w:tc>
          <w:tcPr>
            <w:tcW w:w="0" w:type="auto"/>
            <w:noWrap/>
            <w:vAlign w:val="center"/>
            <w:hideMark/>
          </w:tcPr>
          <w:p w14:paraId="0C6688F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Mev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4A1046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elosir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varian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C.Agardh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031F43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5BECB865" w14:textId="7BA17CE0" w:rsidR="004134E8" w:rsidRPr="00A53D2C" w:rsidRDefault="00213C52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0C377D96" w14:textId="236AD641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757534A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0" w:type="auto"/>
            <w:noWrap/>
            <w:vAlign w:val="center"/>
            <w:hideMark/>
          </w:tcPr>
          <w:p w14:paraId="2C714CF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Naan</w:t>
            </w:r>
          </w:p>
        </w:tc>
        <w:tc>
          <w:tcPr>
            <w:tcW w:w="0" w:type="auto"/>
            <w:noWrap/>
            <w:vAlign w:val="center"/>
            <w:hideMark/>
          </w:tcPr>
          <w:p w14:paraId="11A3AF2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ntoni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F84115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54AA541A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4D959AD7" w14:textId="25695724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47D9A29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0" w:type="auto"/>
            <w:noWrap/>
            <w:vAlign w:val="center"/>
            <w:hideMark/>
          </w:tcPr>
          <w:p w14:paraId="033F05B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c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3CB4AA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ar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Ehrenberg </w:t>
            </w:r>
          </w:p>
        </w:tc>
        <w:tc>
          <w:tcPr>
            <w:tcW w:w="0" w:type="auto"/>
            <w:noWrap/>
            <w:vAlign w:val="center"/>
            <w:hideMark/>
          </w:tcPr>
          <w:p w14:paraId="48FB7DE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5540D6EB" w14:textId="75CB4B9A" w:rsidR="004134E8" w:rsidRPr="00A53D2C" w:rsidRDefault="00213C52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65C6C5F1" w14:textId="3381E338" w:rsidTr="00447448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7F61F91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0" w:type="auto"/>
            <w:noWrap/>
            <w:vAlign w:val="center"/>
            <w:hideMark/>
          </w:tcPr>
          <w:p w14:paraId="6C9D5F5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c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C5F55C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inc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Ehrenberg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alf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206BD1E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18F699C3" w14:textId="627DD7BA" w:rsidR="004134E8" w:rsidRPr="00A53D2C" w:rsidRDefault="0049799A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31A718E0" w14:textId="47758D14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15A4A6E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38</w:t>
            </w:r>
          </w:p>
        </w:tc>
        <w:tc>
          <w:tcPr>
            <w:tcW w:w="0" w:type="auto"/>
            <w:noWrap/>
            <w:vAlign w:val="center"/>
            <w:hideMark/>
          </w:tcPr>
          <w:p w14:paraId="68A3215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c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543D0E3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ryptocepha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25B1881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03B21DCC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38AEDBAE" w14:textId="632DD34E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7272254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0" w:type="auto"/>
            <w:noWrap/>
            <w:vAlign w:val="center"/>
            <w:hideMark/>
          </w:tcPr>
          <w:p w14:paraId="200E430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cr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E2E632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ryptofallax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.Hofman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349E691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70103A04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3050B093" w14:textId="398E8DC2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72E79A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0" w:type="auto"/>
            <w:noWrap/>
            <w:vAlign w:val="center"/>
            <w:hideMark/>
          </w:tcPr>
          <w:p w14:paraId="3CFDD48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cr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0CF4F9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ryptocepha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var.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vene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abenhors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C2CC95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2CE1314E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6A411406" w14:textId="562D5168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292BFE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41</w:t>
            </w:r>
          </w:p>
        </w:tc>
        <w:tc>
          <w:tcPr>
            <w:tcW w:w="0" w:type="auto"/>
            <w:noWrap/>
            <w:vAlign w:val="center"/>
            <w:hideMark/>
          </w:tcPr>
          <w:p w14:paraId="72DA071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cr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14E0FD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ryptotenelloide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1AC1632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2398D4FB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1C78B457" w14:textId="392F5EA0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5DAA1EF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0" w:type="auto"/>
            <w:noWrap/>
            <w:vAlign w:val="center"/>
            <w:hideMark/>
          </w:tcPr>
          <w:p w14:paraId="6273D6E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c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1094E7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ryptotenel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2D1300B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694DF7DD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1D5844E1" w14:textId="6F2ACE05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5DAB392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43</w:t>
            </w:r>
          </w:p>
        </w:tc>
        <w:tc>
          <w:tcPr>
            <w:tcW w:w="0" w:type="auto"/>
            <w:noWrap/>
            <w:vAlign w:val="center"/>
            <w:hideMark/>
          </w:tcPr>
          <w:p w14:paraId="0CBBAAC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c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693CE4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apitatoradi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.Germai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ex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asse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3F5CDA1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582E95DE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07276E53" w14:textId="0E384FD3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5E573371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0" w:type="auto"/>
            <w:noWrap/>
            <w:vAlign w:val="center"/>
            <w:hideMark/>
          </w:tcPr>
          <w:p w14:paraId="525D6FB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c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594588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ryptocephaloide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uste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715666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215B13E4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7066539C" w14:textId="3E16DB2F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0EC0172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14:paraId="7A452B6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A9FE2E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ge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ecuss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Østrup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ukhtiyarov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2D02D0D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0DE36D3F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534716A8" w14:textId="68E2D530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0A27FE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0" w:type="auto"/>
            <w:noWrap/>
            <w:vAlign w:val="center"/>
            <w:hideMark/>
          </w:tcPr>
          <w:p w14:paraId="1512BBD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g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ABCA33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regari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Donkin </w:t>
            </w:r>
          </w:p>
        </w:tc>
        <w:tc>
          <w:tcPr>
            <w:tcW w:w="0" w:type="auto"/>
            <w:noWrap/>
            <w:vAlign w:val="center"/>
            <w:hideMark/>
          </w:tcPr>
          <w:p w14:paraId="01CE1760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61198154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B6875B4" w14:textId="2A836D20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693D116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14:paraId="66D0BB1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l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0A616B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lanceol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Ehrenberg </w:t>
            </w:r>
          </w:p>
        </w:tc>
        <w:tc>
          <w:tcPr>
            <w:tcW w:w="0" w:type="auto"/>
            <w:noWrap/>
            <w:vAlign w:val="center"/>
            <w:hideMark/>
          </w:tcPr>
          <w:p w14:paraId="2EC1DDD2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0EFE36E6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2C80FDD8" w14:textId="498CD9F7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7178830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14:paraId="3748BC47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l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C6BC3E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libonens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choema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D48A75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3B92AC5A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4FC083D1" w14:textId="04EAC773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6B971B3C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49</w:t>
            </w:r>
          </w:p>
        </w:tc>
        <w:tc>
          <w:tcPr>
            <w:tcW w:w="0" w:type="auto"/>
            <w:noWrap/>
            <w:vAlign w:val="center"/>
            <w:hideMark/>
          </w:tcPr>
          <w:p w14:paraId="1EFCCFD9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Nano</w:t>
            </w:r>
          </w:p>
        </w:tc>
        <w:tc>
          <w:tcPr>
            <w:tcW w:w="0" w:type="auto"/>
            <w:noWrap/>
            <w:vAlign w:val="center"/>
            <w:hideMark/>
          </w:tcPr>
          <w:p w14:paraId="63BE85D5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ovaesiberic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, nom.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inval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  <w:tc>
          <w:tcPr>
            <w:tcW w:w="0" w:type="auto"/>
            <w:noWrap/>
            <w:vAlign w:val="center"/>
            <w:hideMark/>
          </w:tcPr>
          <w:p w14:paraId="1F21199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3DF23695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26933515" w14:textId="1024C7A0" w:rsidTr="0044744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78DD606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0" w:type="auto"/>
            <w:noWrap/>
            <w:vAlign w:val="center"/>
            <w:hideMark/>
          </w:tcPr>
          <w:p w14:paraId="075869A4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Napa</w:t>
            </w:r>
          </w:p>
        </w:tc>
        <w:tc>
          <w:tcPr>
            <w:tcW w:w="0" w:type="auto"/>
            <w:noWrap/>
            <w:vAlign w:val="center"/>
            <w:hideMark/>
          </w:tcPr>
          <w:p w14:paraId="65D97AA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araobes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Metzelti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Z.Levkov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6343AD8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6E0B0244" w14:textId="77777777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4134E8" w:rsidRPr="00A53D2C" w14:paraId="36AD4C3E" w14:textId="3762CCEF" w:rsidTr="00447448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8683CB8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1EE53BB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Na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F0F148F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radios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09493C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5CCBC2" w14:textId="4190AD42" w:rsidR="004134E8" w:rsidRPr="00A53D2C" w:rsidRDefault="004134E8" w:rsidP="00213C5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FE43287" w14:textId="77777777" w:rsidR="00AB0617" w:rsidRPr="00A53D2C" w:rsidRDefault="00AB0617" w:rsidP="00AB0617">
      <w:pPr>
        <w:spacing w:line="240" w:lineRule="auto"/>
        <w:rPr>
          <w:rFonts w:ascii="Times New Roman" w:hAnsi="Times New Roman" w:cs="Times New Roman"/>
          <w:lang w:val="en-US"/>
        </w:rPr>
        <w:sectPr w:rsidR="00AB0617" w:rsidRPr="00A53D2C" w:rsidSect="000963B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9928" w:type="dxa"/>
        <w:tblInd w:w="-714" w:type="dxa"/>
        <w:tblLook w:val="04A0" w:firstRow="1" w:lastRow="0" w:firstColumn="1" w:lastColumn="0" w:noHBand="0" w:noVBand="1"/>
      </w:tblPr>
      <w:tblGrid>
        <w:gridCol w:w="713"/>
        <w:gridCol w:w="820"/>
        <w:gridCol w:w="6866"/>
        <w:gridCol w:w="701"/>
        <w:gridCol w:w="1023"/>
      </w:tblGrid>
      <w:tr w:rsidR="00954A62" w:rsidRPr="00A53D2C" w14:paraId="4074C0EA" w14:textId="172D0BA1" w:rsidTr="00954A62">
        <w:trPr>
          <w:trHeight w:val="315"/>
        </w:trPr>
        <w:tc>
          <w:tcPr>
            <w:tcW w:w="8399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0A2E030E" w14:textId="02920C8B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53D2C">
              <w:rPr>
                <w:rFonts w:ascii="Times New Roman" w:hAnsi="Times New Roman" w:cs="Times New Roman"/>
                <w:b/>
                <w:bCs/>
                <w:lang w:val="en-US"/>
              </w:rPr>
              <w:t>Supplementary 1. Continued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</w:tcPr>
          <w:p w14:paraId="2237F698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3623ED6A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718FD92C" w14:textId="1B57D1C1" w:rsidTr="00954A62">
        <w:trPr>
          <w:trHeight w:val="315"/>
        </w:trPr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DD177E" w14:textId="6AC1F33A" w:rsidR="00954A62" w:rsidRPr="00447448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447448">
              <w:rPr>
                <w:rFonts w:ascii="Times New Roman" w:hAnsi="Times New Roman" w:cs="Times New Roman"/>
                <w:bCs/>
                <w:lang w:val="en-US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DB103F" w14:textId="2D9CF02F" w:rsidR="00954A62" w:rsidRPr="00447448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447448">
              <w:rPr>
                <w:rFonts w:ascii="Times New Roman" w:hAnsi="Times New Roman" w:cs="Times New Roman"/>
                <w:bCs/>
                <w:lang w:val="en-US"/>
              </w:rPr>
              <w:t>Code</w:t>
            </w:r>
          </w:p>
        </w:tc>
        <w:tc>
          <w:tcPr>
            <w:tcW w:w="6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0B01B3" w14:textId="78B6F511" w:rsidR="00954A62" w:rsidRPr="00447448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7448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4D0E6F" w14:textId="1DE47DA5" w:rsidR="00954A62" w:rsidRPr="00447448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447448">
              <w:rPr>
                <w:rFonts w:ascii="Times New Roman" w:hAnsi="Times New Roman" w:cs="Times New Roman"/>
                <w:bCs/>
                <w:lang w:val="en-US"/>
              </w:rPr>
              <w:t>RL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68F37" w14:textId="50DC35C2" w:rsidR="00954A62" w:rsidRPr="00447448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47448">
              <w:rPr>
                <w:rFonts w:ascii="Times New Roman" w:hAnsi="Times New Roman" w:cs="Times New Roman"/>
                <w:bCs/>
                <w:lang w:val="en-US"/>
              </w:rPr>
              <w:t>Pollution</w:t>
            </w:r>
          </w:p>
        </w:tc>
      </w:tr>
      <w:tr w:rsidR="00954A62" w:rsidRPr="00A53D2C" w14:paraId="22A79259" w14:textId="6380EA00" w:rsidTr="00954A62">
        <w:trPr>
          <w:trHeight w:val="315"/>
        </w:trPr>
        <w:tc>
          <w:tcPr>
            <w:tcW w:w="7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52B918" w14:textId="0B2B86EF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93AE00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re</w:t>
            </w:r>
            <w:proofErr w:type="spellEnd"/>
          </w:p>
        </w:tc>
        <w:tc>
          <w:tcPr>
            <w:tcW w:w="68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871F80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recen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>)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D041C0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39DE49B" w14:textId="2E3EFFC5" w:rsidR="00954A62" w:rsidRPr="00A53D2C" w:rsidRDefault="0049799A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954A62" w:rsidRPr="00A53D2C" w14:paraId="4F94259B" w14:textId="3B57E9A6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11A6227F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53</w:t>
            </w:r>
          </w:p>
        </w:tc>
        <w:tc>
          <w:tcPr>
            <w:tcW w:w="820" w:type="dxa"/>
            <w:noWrap/>
            <w:vAlign w:val="center"/>
            <w:hideMark/>
          </w:tcPr>
          <w:p w14:paraId="2D862486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rh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0E33FFF9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rhynchocepha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7BEFBE62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36AB48E4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230C479C" w14:textId="64182685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01737D36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820" w:type="dxa"/>
            <w:noWrap/>
            <w:vAlign w:val="center"/>
            <w:hideMark/>
          </w:tcPr>
          <w:p w14:paraId="4697222F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ro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2F074D4D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rostell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462D5B50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0D8AB867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6FD7B7E5" w14:textId="1DD0F31B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2923F122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820" w:type="dxa"/>
            <w:noWrap/>
            <w:vAlign w:val="center"/>
            <w:hideMark/>
          </w:tcPr>
          <w:p w14:paraId="62E66770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tr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3C1B1578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tripunct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O.F.Müll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ory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76137801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740B024F" w14:textId="13204704" w:rsidR="00954A62" w:rsidRPr="00A53D2C" w:rsidRDefault="00213C5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954A62" w:rsidRPr="00A53D2C" w14:paraId="6B5E7B44" w14:textId="6564970B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41B6BD1C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56</w:t>
            </w:r>
          </w:p>
        </w:tc>
        <w:tc>
          <w:tcPr>
            <w:tcW w:w="820" w:type="dxa"/>
            <w:noWrap/>
            <w:vAlign w:val="center"/>
            <w:hideMark/>
          </w:tcPr>
          <w:p w14:paraId="1A81AAD3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tri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7B831759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tridentu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rasske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6F23A219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828" w:type="dxa"/>
            <w:vAlign w:val="center"/>
          </w:tcPr>
          <w:p w14:paraId="5F03750F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25717D05" w14:textId="22AEA827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22ABCAA1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57</w:t>
            </w:r>
          </w:p>
        </w:tc>
        <w:tc>
          <w:tcPr>
            <w:tcW w:w="820" w:type="dxa"/>
            <w:noWrap/>
            <w:vAlign w:val="center"/>
            <w:hideMark/>
          </w:tcPr>
          <w:p w14:paraId="33893DC2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tv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331308F4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trivial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7C4B4B6F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2175A2A2" w14:textId="7D409302" w:rsidR="00954A62" w:rsidRPr="00A53D2C" w:rsidRDefault="00213C5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954A62" w:rsidRPr="00A53D2C" w14:paraId="1E249ECA" w14:textId="38ECD8C0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0DD5ED61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58</w:t>
            </w:r>
          </w:p>
        </w:tc>
        <w:tc>
          <w:tcPr>
            <w:tcW w:w="820" w:type="dxa"/>
            <w:noWrap/>
            <w:vAlign w:val="center"/>
            <w:hideMark/>
          </w:tcPr>
          <w:p w14:paraId="63005D6E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up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200D31D6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upsaliens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M.Peragallo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353D8F4C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7144048E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037DECED" w14:textId="596FAE60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7DEC6719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59</w:t>
            </w:r>
          </w:p>
        </w:tc>
        <w:tc>
          <w:tcPr>
            <w:tcW w:w="820" w:type="dxa"/>
            <w:noWrap/>
            <w:vAlign w:val="center"/>
            <w:hideMark/>
          </w:tcPr>
          <w:p w14:paraId="713C215D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avi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2AD8F395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avicu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vilaplani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abat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>)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abater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60056C46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2C817D35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682FA80B" w14:textId="7EAD160B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10F6FE5E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820" w:type="dxa"/>
            <w:noWrap/>
            <w:vAlign w:val="center"/>
            <w:hideMark/>
          </w:tcPr>
          <w:p w14:paraId="6E890D73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ebi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1AD5E28D" w14:textId="06B981B0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eidiomorph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binodiform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M.Cantonat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>, Lange-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.Angel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1A60F2BF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828" w:type="dxa"/>
            <w:vAlign w:val="center"/>
          </w:tcPr>
          <w:p w14:paraId="5133A240" w14:textId="14FB4602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954A62" w:rsidRPr="00A53D2C" w14:paraId="0CD21BFE" w14:textId="44E44DA3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074EA1EA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820" w:type="dxa"/>
            <w:noWrap/>
            <w:vAlign w:val="center"/>
            <w:hideMark/>
          </w:tcPr>
          <w:p w14:paraId="6EA64168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iac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7B2823D8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cicular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W.Smith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4DF4196B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05833EA2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2AF67889" w14:textId="17068D38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738894C5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62</w:t>
            </w:r>
          </w:p>
        </w:tc>
        <w:tc>
          <w:tcPr>
            <w:tcW w:w="820" w:type="dxa"/>
            <w:noWrap/>
            <w:vAlign w:val="center"/>
            <w:hideMark/>
          </w:tcPr>
          <w:p w14:paraId="59C03DEE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iad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3F14B0BF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tubico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17CD6EB3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716451F1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38D9E313" w14:textId="30A87806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4C7AF6FC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820" w:type="dxa"/>
            <w:noWrap/>
            <w:vAlign w:val="center"/>
            <w:hideMark/>
          </w:tcPr>
          <w:p w14:paraId="24620BDF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iam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606E3A2F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amphibi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7FBB048C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4A114031" w14:textId="200F768E" w:rsidR="00954A62" w:rsidRPr="00A53D2C" w:rsidRDefault="00213C5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954A62" w:rsidRPr="00A53D2C" w14:paraId="7823F5EE" w14:textId="12D8729E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19E926E6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64</w:t>
            </w:r>
          </w:p>
        </w:tc>
        <w:tc>
          <w:tcPr>
            <w:tcW w:w="820" w:type="dxa"/>
            <w:noWrap/>
            <w:vAlign w:val="center"/>
            <w:hideMark/>
          </w:tcPr>
          <w:p w14:paraId="2085F49D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Nico</w:t>
            </w:r>
          </w:p>
        </w:tc>
        <w:tc>
          <w:tcPr>
            <w:tcW w:w="6866" w:type="dxa"/>
            <w:noWrap/>
            <w:vAlign w:val="center"/>
            <w:hideMark/>
          </w:tcPr>
          <w:p w14:paraId="4E05E135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coste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Tudesque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ime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Ector </w:t>
            </w:r>
          </w:p>
        </w:tc>
        <w:tc>
          <w:tcPr>
            <w:tcW w:w="701" w:type="dxa"/>
            <w:noWrap/>
            <w:vAlign w:val="center"/>
            <w:hideMark/>
          </w:tcPr>
          <w:p w14:paraId="529D949B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828" w:type="dxa"/>
            <w:vAlign w:val="center"/>
          </w:tcPr>
          <w:p w14:paraId="14B1D092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54A62" w:rsidRPr="00A53D2C" w14:paraId="327C66C6" w14:textId="049B3B39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169EA7EB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65</w:t>
            </w:r>
          </w:p>
        </w:tc>
        <w:tc>
          <w:tcPr>
            <w:tcW w:w="820" w:type="dxa"/>
            <w:noWrap/>
            <w:vAlign w:val="center"/>
            <w:hideMark/>
          </w:tcPr>
          <w:p w14:paraId="5F9CB0F8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ide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193E08B1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enticu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7BE025AB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28" w:type="dxa"/>
            <w:vAlign w:val="center"/>
          </w:tcPr>
          <w:p w14:paraId="523BA670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61F0EA5F" w14:textId="556D0162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697F8621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66</w:t>
            </w:r>
          </w:p>
        </w:tc>
        <w:tc>
          <w:tcPr>
            <w:tcW w:w="820" w:type="dxa"/>
            <w:noWrap/>
            <w:vAlign w:val="center"/>
            <w:hideMark/>
          </w:tcPr>
          <w:p w14:paraId="5C4995C6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Nidi</w:t>
            </w:r>
          </w:p>
        </w:tc>
        <w:tc>
          <w:tcPr>
            <w:tcW w:w="6866" w:type="dxa"/>
            <w:noWrap/>
            <w:vAlign w:val="center"/>
            <w:hideMark/>
          </w:tcPr>
          <w:p w14:paraId="0E03BB74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dissipa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abenhors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403B018B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51DAFF9E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29749FA1" w14:textId="598D2345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725C278F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67</w:t>
            </w:r>
          </w:p>
        </w:tc>
        <w:tc>
          <w:tcPr>
            <w:tcW w:w="820" w:type="dxa"/>
            <w:noWrap/>
            <w:vAlign w:val="center"/>
            <w:hideMark/>
          </w:tcPr>
          <w:p w14:paraId="54668C1D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ifo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7D1A156A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fontico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6CB47E63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168EE3DD" w14:textId="1B58C6A0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52E528B7" w14:textId="02C847F1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7A1CBEF9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68</w:t>
            </w:r>
          </w:p>
        </w:tc>
        <w:tc>
          <w:tcPr>
            <w:tcW w:w="820" w:type="dxa"/>
            <w:noWrap/>
            <w:vAlign w:val="center"/>
            <w:hideMark/>
          </w:tcPr>
          <w:p w14:paraId="3BD74E58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iin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4DE5516C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inconspicu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717172B3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828" w:type="dxa"/>
            <w:vAlign w:val="center"/>
          </w:tcPr>
          <w:p w14:paraId="587C93EF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54A62" w:rsidRPr="00A53D2C" w14:paraId="7BDF0226" w14:textId="3E44182F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3C57E77F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69</w:t>
            </w:r>
          </w:p>
        </w:tc>
        <w:tc>
          <w:tcPr>
            <w:tcW w:w="820" w:type="dxa"/>
            <w:noWrap/>
            <w:vAlign w:val="center"/>
            <w:hideMark/>
          </w:tcPr>
          <w:p w14:paraId="1358C603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ili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4FB11085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liebethruthii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abenhors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56D39755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828" w:type="dxa"/>
            <w:vAlign w:val="center"/>
          </w:tcPr>
          <w:p w14:paraId="5560A42E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54A62" w:rsidRPr="00A53D2C" w14:paraId="1365D82E" w14:textId="77876222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35625E4C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70</w:t>
            </w:r>
          </w:p>
        </w:tc>
        <w:tc>
          <w:tcPr>
            <w:tcW w:w="820" w:type="dxa"/>
            <w:noWrap/>
            <w:vAlign w:val="center"/>
            <w:hideMark/>
          </w:tcPr>
          <w:p w14:paraId="19C85211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ilin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35012274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linear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W.Smith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07939289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1FCCA1FF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01A361B6" w14:textId="086F7FFE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45230AA4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71</w:t>
            </w:r>
          </w:p>
        </w:tc>
        <w:tc>
          <w:tcPr>
            <w:tcW w:w="820" w:type="dxa"/>
            <w:noWrap/>
            <w:vAlign w:val="center"/>
            <w:hideMark/>
          </w:tcPr>
          <w:p w14:paraId="6C5C1CAD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imi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24C516A7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icrocepha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3802DD9C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388DEA46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408F56E9" w14:textId="37613F58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73E82C66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72</w:t>
            </w:r>
          </w:p>
        </w:tc>
        <w:tc>
          <w:tcPr>
            <w:tcW w:w="820" w:type="dxa"/>
            <w:noWrap/>
            <w:vAlign w:val="center"/>
            <w:hideMark/>
          </w:tcPr>
          <w:p w14:paraId="2CFC487B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Nipa</w:t>
            </w:r>
          </w:p>
        </w:tc>
        <w:tc>
          <w:tcPr>
            <w:tcW w:w="6866" w:type="dxa"/>
            <w:noWrap/>
            <w:vAlign w:val="center"/>
            <w:hideMark/>
          </w:tcPr>
          <w:p w14:paraId="65756CA0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ale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W.Smith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64D51D13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28C7EA7D" w14:textId="66DB7D2B" w:rsidR="00954A62" w:rsidRPr="00A53D2C" w:rsidRDefault="0044744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954A62" w:rsidRPr="00A53D2C" w14:paraId="4904E460" w14:textId="187B76E2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5605F200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73</w:t>
            </w:r>
          </w:p>
        </w:tc>
        <w:tc>
          <w:tcPr>
            <w:tcW w:w="820" w:type="dxa"/>
            <w:noWrap/>
            <w:vAlign w:val="center"/>
            <w:hideMark/>
          </w:tcPr>
          <w:p w14:paraId="3D21BD2C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ipe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52630C49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erminut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3CDB3B6A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538C7BCA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69EC0D4B" w14:textId="4F75DD5B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5BBA0A7E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74</w:t>
            </w:r>
          </w:p>
        </w:tc>
        <w:tc>
          <w:tcPr>
            <w:tcW w:w="820" w:type="dxa"/>
            <w:noWrap/>
            <w:vAlign w:val="center"/>
            <w:hideMark/>
          </w:tcPr>
          <w:p w14:paraId="0B3178E4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ipu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03F772A3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puriform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lúbiková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Ector </w:t>
            </w:r>
          </w:p>
        </w:tc>
        <w:tc>
          <w:tcPr>
            <w:tcW w:w="701" w:type="dxa"/>
            <w:noWrap/>
            <w:vAlign w:val="center"/>
            <w:hideMark/>
          </w:tcPr>
          <w:p w14:paraId="46F58658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828" w:type="dxa"/>
            <w:vAlign w:val="center"/>
          </w:tcPr>
          <w:p w14:paraId="77B9D841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08750615" w14:textId="2FAA1A8B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1FC6F4CD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75</w:t>
            </w:r>
          </w:p>
        </w:tc>
        <w:tc>
          <w:tcPr>
            <w:tcW w:w="820" w:type="dxa"/>
            <w:noWrap/>
            <w:vAlign w:val="center"/>
            <w:hideMark/>
          </w:tcPr>
          <w:p w14:paraId="2EAA2E4C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Nisi</w:t>
            </w:r>
          </w:p>
        </w:tc>
        <w:tc>
          <w:tcPr>
            <w:tcW w:w="6866" w:type="dxa"/>
            <w:noWrap/>
            <w:vAlign w:val="center"/>
            <w:hideMark/>
          </w:tcPr>
          <w:p w14:paraId="51BEDA92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sigmoide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itzsch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W.Smith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21D3FF63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2BC913C0" w14:textId="39D659B8" w:rsidR="00954A62" w:rsidRPr="00A53D2C" w:rsidRDefault="00213C5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954A62" w:rsidRPr="00A53D2C" w14:paraId="3591A662" w14:textId="5C076AA4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0C770589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820" w:type="dxa"/>
            <w:noWrap/>
            <w:vAlign w:val="center"/>
            <w:hideMark/>
          </w:tcPr>
          <w:p w14:paraId="4D1C0B32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iso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47E6605E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soratens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E.A.Morale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M.L.V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6C0BE2DE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2392F0C5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07B279F5" w14:textId="572B6B37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2FA8BC05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77</w:t>
            </w:r>
          </w:p>
        </w:tc>
        <w:tc>
          <w:tcPr>
            <w:tcW w:w="820" w:type="dxa"/>
            <w:noWrap/>
            <w:vAlign w:val="center"/>
            <w:hideMark/>
          </w:tcPr>
          <w:p w14:paraId="7741CB0E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isoc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3217BD9D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sociabilis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Husted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53D20EAB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37BCF8EB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66FF381A" w14:textId="67A62456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64FD5630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78</w:t>
            </w:r>
          </w:p>
        </w:tc>
        <w:tc>
          <w:tcPr>
            <w:tcW w:w="820" w:type="dxa"/>
            <w:noWrap/>
            <w:vAlign w:val="center"/>
            <w:hideMark/>
          </w:tcPr>
          <w:p w14:paraId="65E05364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isp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69EC0901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p. </w:t>
            </w:r>
            <w:r w:rsidRPr="00A53D2C">
              <w:rPr>
                <w:rFonts w:ascii="Times New Roman" w:hAnsi="Times New Roman" w:cs="Times New Roman"/>
                <w:lang w:val="en-US"/>
              </w:rPr>
              <w:t>Hassall</w:t>
            </w:r>
          </w:p>
        </w:tc>
        <w:tc>
          <w:tcPr>
            <w:tcW w:w="701" w:type="dxa"/>
            <w:noWrap/>
            <w:vAlign w:val="center"/>
            <w:hideMark/>
          </w:tcPr>
          <w:p w14:paraId="1F2257DD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828" w:type="dxa"/>
            <w:vAlign w:val="center"/>
          </w:tcPr>
          <w:p w14:paraId="6BCCF6B1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54A62" w:rsidRPr="00A53D2C" w14:paraId="084B3BB9" w14:textId="3120E361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6818351B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79</w:t>
            </w:r>
          </w:p>
        </w:tc>
        <w:tc>
          <w:tcPr>
            <w:tcW w:w="820" w:type="dxa"/>
            <w:noWrap/>
            <w:vAlign w:val="center"/>
            <w:hideMark/>
          </w:tcPr>
          <w:p w14:paraId="03BA29B9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Nita</w:t>
            </w:r>
          </w:p>
        </w:tc>
        <w:tc>
          <w:tcPr>
            <w:tcW w:w="6866" w:type="dxa"/>
            <w:noWrap/>
            <w:vAlign w:val="center"/>
            <w:hideMark/>
          </w:tcPr>
          <w:p w14:paraId="17DF5AAD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Grunow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tabellari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abenhorst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6EA668B9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dxa"/>
            <w:vAlign w:val="center"/>
          </w:tcPr>
          <w:p w14:paraId="55BFDC79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46048A38" w14:textId="3C79FECD" w:rsidTr="00954A62">
        <w:trPr>
          <w:trHeight w:val="315"/>
        </w:trPr>
        <w:tc>
          <w:tcPr>
            <w:tcW w:w="713" w:type="dxa"/>
            <w:noWrap/>
            <w:vAlign w:val="center"/>
            <w:hideMark/>
          </w:tcPr>
          <w:p w14:paraId="493EEA25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820" w:type="dxa"/>
            <w:noWrap/>
            <w:vAlign w:val="center"/>
            <w:hideMark/>
          </w:tcPr>
          <w:p w14:paraId="0DA9614A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Nitu</w:t>
            </w:r>
            <w:proofErr w:type="spellEnd"/>
          </w:p>
        </w:tc>
        <w:tc>
          <w:tcPr>
            <w:tcW w:w="6866" w:type="dxa"/>
            <w:noWrap/>
            <w:vAlign w:val="center"/>
            <w:hideMark/>
          </w:tcPr>
          <w:p w14:paraId="3606112D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Nitzsch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tubicola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noWrap/>
            <w:vAlign w:val="center"/>
            <w:hideMark/>
          </w:tcPr>
          <w:p w14:paraId="21CDB527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8" w:type="dxa"/>
            <w:vAlign w:val="center"/>
          </w:tcPr>
          <w:p w14:paraId="2F30C714" w14:textId="77777777" w:rsidR="00954A62" w:rsidRPr="00A53D2C" w:rsidRDefault="00954A6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A62" w:rsidRPr="00A53D2C" w14:paraId="651F6B06" w14:textId="7D52247A" w:rsidTr="00954A62">
        <w:trPr>
          <w:trHeight w:val="315"/>
        </w:trPr>
        <w:tc>
          <w:tcPr>
            <w:tcW w:w="7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3771CB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8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153E5A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Odme</w:t>
            </w:r>
            <w:proofErr w:type="spellEnd"/>
          </w:p>
        </w:tc>
        <w:tc>
          <w:tcPr>
            <w:tcW w:w="68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05F914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Odont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lang w:val="en-US"/>
              </w:rPr>
              <w:t>mesodon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31742B" w14:textId="77777777" w:rsidR="00954A62" w:rsidRPr="00A53D2C" w:rsidRDefault="00954A62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534E50D5" w14:textId="737B360D" w:rsidR="00954A62" w:rsidRPr="00A53D2C" w:rsidRDefault="00CC2620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</w:tbl>
    <w:p w14:paraId="4D46892D" w14:textId="77777777" w:rsidR="00AB0617" w:rsidRPr="00A53D2C" w:rsidRDefault="00AB0617" w:rsidP="00AB0617">
      <w:pPr>
        <w:spacing w:line="240" w:lineRule="auto"/>
        <w:rPr>
          <w:rFonts w:ascii="Times New Roman" w:hAnsi="Times New Roman" w:cs="Times New Roman"/>
          <w:lang w:val="en-US"/>
        </w:rPr>
        <w:sectPr w:rsidR="00AB0617" w:rsidRPr="00A53D2C" w:rsidSect="000963B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0070" w:type="dxa"/>
        <w:tblInd w:w="-714" w:type="dxa"/>
        <w:tblLook w:val="04A0" w:firstRow="1" w:lastRow="0" w:firstColumn="1" w:lastColumn="0" w:noHBand="0" w:noVBand="1"/>
      </w:tblPr>
      <w:tblGrid>
        <w:gridCol w:w="692"/>
        <w:gridCol w:w="795"/>
        <w:gridCol w:w="6592"/>
        <w:gridCol w:w="681"/>
        <w:gridCol w:w="1310"/>
      </w:tblGrid>
      <w:tr w:rsidR="004134E8" w:rsidRPr="00A53D2C" w14:paraId="6E49696A" w14:textId="55DA7E06" w:rsidTr="004134E8">
        <w:trPr>
          <w:trHeight w:val="315"/>
        </w:trPr>
        <w:tc>
          <w:tcPr>
            <w:tcW w:w="8079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729110C6" w14:textId="2D23D4FC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b/>
                <w:bCs/>
                <w:lang w:val="en-US"/>
              </w:rPr>
              <w:t>Supplementary 1. Continued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vAlign w:val="center"/>
          </w:tcPr>
          <w:p w14:paraId="423D72FE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3A21995A" w14:textId="77777777" w:rsidR="004134E8" w:rsidRPr="00A53D2C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517BB029" w14:textId="3604DE20" w:rsidTr="004134E8">
        <w:trPr>
          <w:trHeight w:val="315"/>
        </w:trPr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942BD1" w14:textId="1C98123D" w:rsidR="004134E8" w:rsidRPr="00447448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447448">
              <w:rPr>
                <w:rFonts w:ascii="Times New Roman" w:hAnsi="Times New Roman" w:cs="Times New Roman"/>
                <w:bCs/>
                <w:lang w:val="en-US"/>
              </w:rPr>
              <w:t>No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61DD6B" w14:textId="110072CC" w:rsidR="004134E8" w:rsidRPr="00447448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447448">
              <w:rPr>
                <w:rFonts w:ascii="Times New Roman" w:hAnsi="Times New Roman" w:cs="Times New Roman"/>
                <w:bCs/>
                <w:lang w:val="en-US"/>
              </w:rPr>
              <w:t>Code</w:t>
            </w:r>
          </w:p>
        </w:tc>
        <w:tc>
          <w:tcPr>
            <w:tcW w:w="65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7852AD" w14:textId="5940BE45" w:rsidR="004134E8" w:rsidRPr="00447448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447448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08738A" w14:textId="23D045D1" w:rsidR="004134E8" w:rsidRPr="00447448" w:rsidRDefault="004134E8" w:rsidP="00AB061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447448">
              <w:rPr>
                <w:rFonts w:ascii="Times New Roman" w:hAnsi="Times New Roman" w:cs="Times New Roman"/>
                <w:bCs/>
                <w:lang w:val="en-US"/>
              </w:rPr>
              <w:t>RL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3CA2F96" w14:textId="2B5E52EA" w:rsidR="004134E8" w:rsidRPr="00447448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47448">
              <w:rPr>
                <w:rFonts w:ascii="Times New Roman" w:hAnsi="Times New Roman" w:cs="Times New Roman"/>
                <w:bCs/>
                <w:lang w:val="en-US"/>
              </w:rPr>
              <w:t>Pollution</w:t>
            </w:r>
          </w:p>
        </w:tc>
      </w:tr>
      <w:tr w:rsidR="004134E8" w:rsidRPr="00A53D2C" w14:paraId="13790FB0" w14:textId="2E909603" w:rsidTr="004134E8">
        <w:trPr>
          <w:trHeight w:val="315"/>
        </w:trPr>
        <w:tc>
          <w:tcPr>
            <w:tcW w:w="6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599F79" w14:textId="7A55EBDD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4793B6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aco</w:t>
            </w:r>
            <w:proofErr w:type="spellEnd"/>
          </w:p>
        </w:tc>
        <w:tc>
          <w:tcPr>
            <w:tcW w:w="65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FA9425" w14:textId="45A2AC2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antocseki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omensis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K.T.Kiss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E.Ács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122B61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7BD7C921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7A34D89" w14:textId="204BE13D" w:rsidTr="004134E8">
        <w:trPr>
          <w:trHeight w:val="330"/>
        </w:trPr>
        <w:tc>
          <w:tcPr>
            <w:tcW w:w="692" w:type="dxa"/>
            <w:noWrap/>
            <w:vAlign w:val="center"/>
            <w:hideMark/>
          </w:tcPr>
          <w:p w14:paraId="265B88D0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83</w:t>
            </w:r>
          </w:p>
        </w:tc>
        <w:tc>
          <w:tcPr>
            <w:tcW w:w="795" w:type="dxa"/>
            <w:noWrap/>
            <w:vAlign w:val="center"/>
            <w:hideMark/>
          </w:tcPr>
          <w:p w14:paraId="209C5E0B" w14:textId="49F361AE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asp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29D0949A" w14:textId="26494ECB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antocseki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sp.</w:t>
            </w:r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Pantocsek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K.T.Kiss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Ács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41E1B229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10" w:type="dxa"/>
          </w:tcPr>
          <w:p w14:paraId="1A0CAA85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0E990813" w14:textId="72F65D1F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4EE287A4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84</w:t>
            </w:r>
          </w:p>
        </w:tc>
        <w:tc>
          <w:tcPr>
            <w:tcW w:w="795" w:type="dxa"/>
            <w:noWrap/>
            <w:vAlign w:val="center"/>
            <w:hideMark/>
          </w:tcPr>
          <w:p w14:paraId="637A769E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ivi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6C2575A5" w14:textId="489E0C6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innular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viridis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Nitzsch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) Ehrenberg </w:t>
            </w:r>
          </w:p>
        </w:tc>
        <w:tc>
          <w:tcPr>
            <w:tcW w:w="681" w:type="dxa"/>
            <w:noWrap/>
            <w:vAlign w:val="center"/>
            <w:hideMark/>
          </w:tcPr>
          <w:p w14:paraId="741F2A82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310" w:type="dxa"/>
          </w:tcPr>
          <w:p w14:paraId="705F5FED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1402EEC" w14:textId="15EFF612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1FD77115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85</w:t>
            </w:r>
          </w:p>
        </w:tc>
        <w:tc>
          <w:tcPr>
            <w:tcW w:w="795" w:type="dxa"/>
            <w:noWrap/>
            <w:vAlign w:val="center"/>
            <w:hideMark/>
          </w:tcPr>
          <w:p w14:paraId="271A049A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lbi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2C2F56D9" w14:textId="511D8481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lanoth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biporomum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M.H.Hohn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Hellerman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) Lange-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2F238093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310" w:type="dxa"/>
          </w:tcPr>
          <w:p w14:paraId="31BFC477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1F6B9215" w14:textId="24E0DE5A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4654FD62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86</w:t>
            </w:r>
          </w:p>
        </w:tc>
        <w:tc>
          <w:tcPr>
            <w:tcW w:w="795" w:type="dxa"/>
            <w:noWrap/>
            <w:vAlign w:val="center"/>
            <w:hideMark/>
          </w:tcPr>
          <w:p w14:paraId="458976F0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ldu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45A4A2F7" w14:textId="36F07B29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lanoth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dubium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) Round &amp;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Bukhtiyarova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580CA609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10" w:type="dxa"/>
          </w:tcPr>
          <w:p w14:paraId="61BEE35B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658B54B9" w14:textId="732510E4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7CCFEE6A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87</w:t>
            </w:r>
          </w:p>
        </w:tc>
        <w:tc>
          <w:tcPr>
            <w:tcW w:w="795" w:type="dxa"/>
            <w:noWrap/>
            <w:vAlign w:val="center"/>
            <w:hideMark/>
          </w:tcPr>
          <w:p w14:paraId="4FFA60F4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lfr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536641A3" w14:textId="3676CA8E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lanoth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frequentissimum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Lange-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) Lange-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14F0F19E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10" w:type="dxa"/>
          </w:tcPr>
          <w:p w14:paraId="7005FE2D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53A76689" w14:textId="30F4EE39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2D3E25A9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88</w:t>
            </w:r>
          </w:p>
        </w:tc>
        <w:tc>
          <w:tcPr>
            <w:tcW w:w="795" w:type="dxa"/>
            <w:noWrap/>
            <w:vAlign w:val="center"/>
            <w:hideMark/>
          </w:tcPr>
          <w:p w14:paraId="44377FD0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lla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202F29FA" w14:textId="31F293BD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lanothidium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lanceolatum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Brébisson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ex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) Lange-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4C6A2660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10" w:type="dxa"/>
          </w:tcPr>
          <w:p w14:paraId="3F63CD82" w14:textId="6D7460F5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392AAC5" w14:textId="72CFD508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58157D65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89</w:t>
            </w:r>
          </w:p>
        </w:tc>
        <w:tc>
          <w:tcPr>
            <w:tcW w:w="795" w:type="dxa"/>
            <w:noWrap/>
            <w:vAlign w:val="center"/>
            <w:hideMark/>
          </w:tcPr>
          <w:p w14:paraId="4B786D8C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Psbr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660F763D" w14:textId="0F90F313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seudostaurosir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brevistriata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D.M.Williams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Round </w:t>
            </w:r>
          </w:p>
        </w:tc>
        <w:tc>
          <w:tcPr>
            <w:tcW w:w="681" w:type="dxa"/>
            <w:noWrap/>
            <w:vAlign w:val="center"/>
            <w:hideMark/>
          </w:tcPr>
          <w:p w14:paraId="7A37EEF4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10" w:type="dxa"/>
          </w:tcPr>
          <w:p w14:paraId="2A2C87D2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30292711" w14:textId="09635D22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5CAE2CF1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90</w:t>
            </w:r>
          </w:p>
        </w:tc>
        <w:tc>
          <w:tcPr>
            <w:tcW w:w="795" w:type="dxa"/>
            <w:noWrap/>
            <w:vAlign w:val="center"/>
            <w:hideMark/>
          </w:tcPr>
          <w:p w14:paraId="20FF109D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esi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742D228F" w14:textId="47014A72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Reimer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inuata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W.Gregory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Kociolek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Stoermer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0293CBC1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10" w:type="dxa"/>
          </w:tcPr>
          <w:p w14:paraId="43F88CA9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3D569153" w14:textId="313908C9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35CC719F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795" w:type="dxa"/>
            <w:noWrap/>
            <w:vAlign w:val="center"/>
            <w:hideMark/>
          </w:tcPr>
          <w:p w14:paraId="7F2FAE4F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eun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633F0CD3" w14:textId="5088771D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Reimer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uniseriata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Sala, Guerrero &amp;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Ferrario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04DBEBDF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10" w:type="dxa"/>
          </w:tcPr>
          <w:p w14:paraId="7412D53E" w14:textId="6CA7B867" w:rsidR="004134E8" w:rsidRPr="00A53D2C" w:rsidRDefault="00BF21B7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0C31D6A4" w14:textId="118B9DA4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3D11F6B1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92</w:t>
            </w:r>
          </w:p>
        </w:tc>
        <w:tc>
          <w:tcPr>
            <w:tcW w:w="795" w:type="dxa"/>
            <w:noWrap/>
            <w:vAlign w:val="center"/>
            <w:hideMark/>
          </w:tcPr>
          <w:p w14:paraId="7531C076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hab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10B158BE" w14:textId="4000A1FB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Rhoicosphen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abbreviata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C.Agardh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) Lange-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7EA63DD2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10" w:type="dxa"/>
          </w:tcPr>
          <w:p w14:paraId="342B68A2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4DC61B31" w14:textId="0059D058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6F03F5EA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93</w:t>
            </w:r>
          </w:p>
        </w:tc>
        <w:tc>
          <w:tcPr>
            <w:tcW w:w="795" w:type="dxa"/>
            <w:noWrap/>
            <w:vAlign w:val="center"/>
            <w:hideMark/>
          </w:tcPr>
          <w:p w14:paraId="05FE15E3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Rhgi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7F9A4CF3" w14:textId="502EDE70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Rhopalod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gibba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Ehrenberg)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O.Müller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5D86FBEA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10" w:type="dxa"/>
          </w:tcPr>
          <w:p w14:paraId="109A6A02" w14:textId="56EA1154" w:rsidR="004134E8" w:rsidRPr="00A53D2C" w:rsidRDefault="00BF21B7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590457BA" w14:textId="0EE17E63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440E1791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94</w:t>
            </w:r>
          </w:p>
        </w:tc>
        <w:tc>
          <w:tcPr>
            <w:tcW w:w="795" w:type="dxa"/>
            <w:noWrap/>
            <w:vAlign w:val="center"/>
            <w:hideMark/>
          </w:tcPr>
          <w:p w14:paraId="6BAAFDAD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eat</w:t>
            </w:r>
          </w:p>
        </w:tc>
        <w:tc>
          <w:tcPr>
            <w:tcW w:w="6592" w:type="dxa"/>
            <w:noWrap/>
            <w:vAlign w:val="center"/>
            <w:hideMark/>
          </w:tcPr>
          <w:p w14:paraId="19D2B42F" w14:textId="0C722B68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ellaphor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atomoides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) Wetzel &amp; Van de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Vijver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43573CED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0" w:type="dxa"/>
          </w:tcPr>
          <w:p w14:paraId="7BBA4B86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667EAFD4" w14:textId="34F0427B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16A660B3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95</w:t>
            </w:r>
          </w:p>
        </w:tc>
        <w:tc>
          <w:tcPr>
            <w:tcW w:w="795" w:type="dxa"/>
            <w:noWrap/>
            <w:vAlign w:val="center"/>
            <w:hideMark/>
          </w:tcPr>
          <w:p w14:paraId="07D87C9C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eca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17312E63" w14:textId="4D0BACD6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ellaphor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apitata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D.G.Mann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S.M.McDonald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54CD4AE7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310" w:type="dxa"/>
          </w:tcPr>
          <w:p w14:paraId="00333CD5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57D2C51F" w14:textId="48B16A2E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252C4869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795" w:type="dxa"/>
            <w:noWrap/>
            <w:vAlign w:val="center"/>
            <w:hideMark/>
          </w:tcPr>
          <w:p w14:paraId="2EE2A94E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epu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4885E1EA" w14:textId="159F0F40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ellaphor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upula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Mereschkovsky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533899E9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310" w:type="dxa"/>
          </w:tcPr>
          <w:p w14:paraId="59434665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12BC72B4" w14:textId="04F07732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4BE12B39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97</w:t>
            </w:r>
          </w:p>
        </w:tc>
        <w:tc>
          <w:tcPr>
            <w:tcW w:w="795" w:type="dxa"/>
            <w:noWrap/>
            <w:vAlign w:val="center"/>
            <w:hideMark/>
          </w:tcPr>
          <w:p w14:paraId="1844184E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est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07651FB6" w14:textId="5E386BF1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ellaphor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troemii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Hustedt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H.Kobayasi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4D7E4582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10" w:type="dxa"/>
          </w:tcPr>
          <w:p w14:paraId="18197F3A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239CEAA5" w14:textId="2532812E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62891A16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98</w:t>
            </w:r>
          </w:p>
        </w:tc>
        <w:tc>
          <w:tcPr>
            <w:tcW w:w="795" w:type="dxa"/>
            <w:noWrap/>
            <w:vAlign w:val="center"/>
            <w:hideMark/>
          </w:tcPr>
          <w:p w14:paraId="40BAAEC2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tam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54CF307A" w14:textId="39E868D3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tauronei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amphicephala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2B8396A8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310" w:type="dxa"/>
          </w:tcPr>
          <w:p w14:paraId="1D928287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3260525A" w14:textId="18A62D18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55E27B2E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795" w:type="dxa"/>
            <w:noWrap/>
            <w:vAlign w:val="center"/>
            <w:hideMark/>
          </w:tcPr>
          <w:p w14:paraId="6C9C793D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tse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49E3F7B8" w14:textId="3705C2B5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tauronei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eparanda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Lange-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Werum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49A330AD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310" w:type="dxa"/>
          </w:tcPr>
          <w:p w14:paraId="3A1CA01A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8336759" w14:textId="7736C9A1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344411D9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795" w:type="dxa"/>
            <w:noWrap/>
            <w:vAlign w:val="center"/>
            <w:hideMark/>
          </w:tcPr>
          <w:p w14:paraId="326D92CA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tsm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30A52ADF" w14:textId="176FF623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tauronei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mithii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4B6A7E89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10" w:type="dxa"/>
          </w:tcPr>
          <w:p w14:paraId="0BE20A92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538D191B" w14:textId="79BC37DC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6710BAB7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01</w:t>
            </w:r>
          </w:p>
        </w:tc>
        <w:tc>
          <w:tcPr>
            <w:tcW w:w="795" w:type="dxa"/>
            <w:noWrap/>
            <w:vAlign w:val="center"/>
            <w:hideMark/>
          </w:tcPr>
          <w:p w14:paraId="07D7E237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tsp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000E0265" w14:textId="36BD1A6F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tauroneis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sp.</w:t>
            </w:r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Ehrenberg, C.G. </w:t>
            </w:r>
          </w:p>
        </w:tc>
        <w:tc>
          <w:tcPr>
            <w:tcW w:w="681" w:type="dxa"/>
            <w:noWrap/>
            <w:vAlign w:val="center"/>
            <w:hideMark/>
          </w:tcPr>
          <w:p w14:paraId="347E88D3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0" w:type="dxa"/>
          </w:tcPr>
          <w:p w14:paraId="44B7F54C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796036FF" w14:textId="604A408B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6709049C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02</w:t>
            </w:r>
          </w:p>
        </w:tc>
        <w:tc>
          <w:tcPr>
            <w:tcW w:w="795" w:type="dxa"/>
            <w:noWrap/>
            <w:vAlign w:val="center"/>
            <w:hideMark/>
          </w:tcPr>
          <w:p w14:paraId="6002D2C6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uan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675CEAAA" w14:textId="530D4538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urir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angusta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72A37BCF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10" w:type="dxa"/>
          </w:tcPr>
          <w:p w14:paraId="1B9B0FD5" w14:textId="020E331B" w:rsidR="004134E8" w:rsidRPr="00A53D2C" w:rsidRDefault="00213C5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7B386D2D" w14:textId="26BB111B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7B2ACDF1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03</w:t>
            </w:r>
          </w:p>
        </w:tc>
        <w:tc>
          <w:tcPr>
            <w:tcW w:w="795" w:type="dxa"/>
            <w:noWrap/>
            <w:vAlign w:val="center"/>
            <w:hideMark/>
          </w:tcPr>
          <w:p w14:paraId="342B99C0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ubr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07B636B1" w14:textId="18D0E7EB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urir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brebissonii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Krammer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Lange-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Bertalot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745CD2E7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10" w:type="dxa"/>
          </w:tcPr>
          <w:p w14:paraId="718C1185" w14:textId="41E6EC01" w:rsidR="004134E8" w:rsidRPr="00A53D2C" w:rsidRDefault="0049799A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71B48985" w14:textId="25891DEB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3EC14412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04</w:t>
            </w:r>
          </w:p>
        </w:tc>
        <w:tc>
          <w:tcPr>
            <w:tcW w:w="795" w:type="dxa"/>
            <w:noWrap/>
            <w:vAlign w:val="center"/>
            <w:hideMark/>
          </w:tcPr>
          <w:p w14:paraId="175D2F99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Sula</w:t>
            </w:r>
          </w:p>
        </w:tc>
        <w:tc>
          <w:tcPr>
            <w:tcW w:w="6592" w:type="dxa"/>
            <w:noWrap/>
            <w:vAlign w:val="center"/>
            <w:hideMark/>
          </w:tcPr>
          <w:p w14:paraId="6CF7B7E0" w14:textId="2751FDF9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urir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lacrimula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J.D.English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76560E86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310" w:type="dxa"/>
          </w:tcPr>
          <w:p w14:paraId="184D8AED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45DE38A5" w14:textId="71D775AB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360CB937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05</w:t>
            </w:r>
          </w:p>
        </w:tc>
        <w:tc>
          <w:tcPr>
            <w:tcW w:w="795" w:type="dxa"/>
            <w:noWrap/>
            <w:vAlign w:val="center"/>
            <w:hideMark/>
          </w:tcPr>
          <w:p w14:paraId="212A3D3D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Suli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6C7C00DC" w14:textId="150746B4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urir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librile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Ehrenberg) Ehrenberg </w:t>
            </w:r>
          </w:p>
        </w:tc>
        <w:tc>
          <w:tcPr>
            <w:tcW w:w="681" w:type="dxa"/>
            <w:noWrap/>
            <w:vAlign w:val="center"/>
            <w:hideMark/>
          </w:tcPr>
          <w:p w14:paraId="6C39DE7F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0" w:type="dxa"/>
          </w:tcPr>
          <w:p w14:paraId="71CA1D93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2D8A8FD0" w14:textId="71DD855D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792FD9B6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06</w:t>
            </w:r>
          </w:p>
        </w:tc>
        <w:tc>
          <w:tcPr>
            <w:tcW w:w="795" w:type="dxa"/>
            <w:noWrap/>
            <w:vAlign w:val="center"/>
            <w:hideMark/>
          </w:tcPr>
          <w:p w14:paraId="3BC00C7C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rap</w:t>
            </w:r>
          </w:p>
        </w:tc>
        <w:tc>
          <w:tcPr>
            <w:tcW w:w="6592" w:type="dxa"/>
            <w:noWrap/>
            <w:vAlign w:val="center"/>
            <w:hideMark/>
          </w:tcPr>
          <w:p w14:paraId="51ABC424" w14:textId="78CB3993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Tryblion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apiculata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W.Gregory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459083C7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0" w:type="dxa"/>
          </w:tcPr>
          <w:p w14:paraId="5A522F74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1CE72280" w14:textId="1DF359EC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37BBF794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07</w:t>
            </w:r>
          </w:p>
        </w:tc>
        <w:tc>
          <w:tcPr>
            <w:tcW w:w="795" w:type="dxa"/>
            <w:noWrap/>
            <w:vAlign w:val="center"/>
            <w:hideMark/>
          </w:tcPr>
          <w:p w14:paraId="4115BA83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Trhu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79A113F2" w14:textId="1010E921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Tryblion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hungarica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Grunow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Frenguelli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33871B62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0" w:type="dxa"/>
          </w:tcPr>
          <w:p w14:paraId="1BCD71FA" w14:textId="0C43EBCC" w:rsidR="004134E8" w:rsidRPr="00A53D2C" w:rsidRDefault="00213C5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4134E8" w:rsidRPr="00A53D2C" w14:paraId="548E3D53" w14:textId="339A42FC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6A2338E7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08</w:t>
            </w:r>
          </w:p>
        </w:tc>
        <w:tc>
          <w:tcPr>
            <w:tcW w:w="795" w:type="dxa"/>
            <w:noWrap/>
            <w:vAlign w:val="center"/>
            <w:hideMark/>
          </w:tcPr>
          <w:p w14:paraId="644ADCCB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Trsp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270540A6" w14:textId="015411C2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Tryblionell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sp.</w:t>
            </w:r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Smith, W. </w:t>
            </w:r>
          </w:p>
        </w:tc>
        <w:tc>
          <w:tcPr>
            <w:tcW w:w="681" w:type="dxa"/>
            <w:noWrap/>
            <w:vAlign w:val="center"/>
            <w:hideMark/>
          </w:tcPr>
          <w:p w14:paraId="0F8DDF2C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0" w:type="dxa"/>
          </w:tcPr>
          <w:p w14:paraId="40089C1B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6854878A" w14:textId="25599A7E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6FD38D10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09</w:t>
            </w:r>
          </w:p>
        </w:tc>
        <w:tc>
          <w:tcPr>
            <w:tcW w:w="795" w:type="dxa"/>
            <w:noWrap/>
            <w:vAlign w:val="center"/>
            <w:hideMark/>
          </w:tcPr>
          <w:p w14:paraId="21D79EF1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Ulac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67F94E67" w14:textId="75CB9C1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Ulnar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acus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Aboal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6241B0DD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10" w:type="dxa"/>
          </w:tcPr>
          <w:p w14:paraId="79888FB6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2D0BF75A" w14:textId="06FE4550" w:rsidTr="004134E8">
        <w:trPr>
          <w:trHeight w:val="315"/>
        </w:trPr>
        <w:tc>
          <w:tcPr>
            <w:tcW w:w="692" w:type="dxa"/>
            <w:noWrap/>
            <w:vAlign w:val="center"/>
            <w:hideMark/>
          </w:tcPr>
          <w:p w14:paraId="0DE0954C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795" w:type="dxa"/>
            <w:noWrap/>
            <w:vAlign w:val="center"/>
            <w:hideMark/>
          </w:tcPr>
          <w:p w14:paraId="7BCC481E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Ulda</w:t>
            </w:r>
            <w:proofErr w:type="spellEnd"/>
          </w:p>
        </w:tc>
        <w:tc>
          <w:tcPr>
            <w:tcW w:w="6592" w:type="dxa"/>
            <w:noWrap/>
            <w:vAlign w:val="center"/>
            <w:hideMark/>
          </w:tcPr>
          <w:p w14:paraId="66F799FC" w14:textId="10949DE4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Ulnar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danica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Kützing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Compère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Bukhtiyarova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14:paraId="43DB58C0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310" w:type="dxa"/>
          </w:tcPr>
          <w:p w14:paraId="63B5BBD8" w14:textId="77777777" w:rsidR="004134E8" w:rsidRPr="00A53D2C" w:rsidRDefault="004134E8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34E8" w:rsidRPr="00A53D2C" w14:paraId="58D8F196" w14:textId="4DF426A2" w:rsidTr="004134E8">
        <w:trPr>
          <w:trHeight w:val="330"/>
        </w:trPr>
        <w:tc>
          <w:tcPr>
            <w:tcW w:w="6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1D0373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211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1A1EC1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lang w:val="en-US"/>
              </w:rPr>
              <w:t>Ulul</w:t>
            </w:r>
            <w:proofErr w:type="spellEnd"/>
          </w:p>
        </w:tc>
        <w:tc>
          <w:tcPr>
            <w:tcW w:w="65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1AB2FF" w14:textId="5334E445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Ulnaria</w:t>
            </w:r>
            <w:proofErr w:type="spellEnd"/>
            <w:r w:rsidRPr="00A53D2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ulna</w:t>
            </w:r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Nitzsch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) </w:t>
            </w:r>
            <w:proofErr w:type="spellStart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>Compère</w:t>
            </w:r>
            <w:proofErr w:type="spellEnd"/>
            <w:r w:rsidRPr="00A53D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51B528" w14:textId="77777777" w:rsidR="004134E8" w:rsidRPr="00A53D2C" w:rsidRDefault="004134E8" w:rsidP="006062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A7AF489" w14:textId="24B9AC28" w:rsidR="004134E8" w:rsidRPr="00A53D2C" w:rsidRDefault="00213C52" w:rsidP="00447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3D2C"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</w:tbl>
    <w:p w14:paraId="2A08DD46" w14:textId="7C2A79F3" w:rsidR="000963BA" w:rsidRDefault="007715B0" w:rsidP="0018534F">
      <w:pPr>
        <w:ind w:left="-567" w:right="-284"/>
        <w:rPr>
          <w:rFonts w:ascii="Times New Roman" w:hAnsi="Times New Roman" w:cs="Times New Roman"/>
          <w:sz w:val="20"/>
          <w:lang w:val="en-US"/>
        </w:rPr>
      </w:pPr>
      <w:r w:rsidRPr="00A53D2C">
        <w:rPr>
          <w:rFonts w:ascii="Times New Roman" w:hAnsi="Times New Roman" w:cs="Times New Roman"/>
          <w:sz w:val="20"/>
          <w:lang w:val="en-US"/>
        </w:rPr>
        <w:t>RL: Red List, *:</w:t>
      </w:r>
      <w:r w:rsidR="00727382" w:rsidRPr="00A53D2C">
        <w:rPr>
          <w:rFonts w:ascii="Times New Roman" w:hAnsi="Times New Roman" w:cs="Times New Roman"/>
          <w:sz w:val="20"/>
          <w:lang w:val="en-US"/>
        </w:rPr>
        <w:t xml:space="preserve"> </w:t>
      </w:r>
      <w:r w:rsidR="007C79F8" w:rsidRPr="00A53D2C">
        <w:rPr>
          <w:rFonts w:ascii="Times New Roman" w:hAnsi="Times New Roman" w:cs="Times New Roman"/>
          <w:sz w:val="20"/>
          <w:lang w:val="en-US"/>
        </w:rPr>
        <w:t>Number of species safe</w:t>
      </w:r>
      <w:r w:rsidRPr="00A53D2C">
        <w:rPr>
          <w:rFonts w:ascii="Times New Roman" w:hAnsi="Times New Roman" w:cs="Times New Roman"/>
          <w:sz w:val="20"/>
          <w:lang w:val="en-US"/>
        </w:rPr>
        <w:t xml:space="preserve">, **: </w:t>
      </w:r>
      <w:r w:rsidR="007C79F8" w:rsidRPr="00A53D2C">
        <w:rPr>
          <w:rFonts w:ascii="Times New Roman" w:hAnsi="Times New Roman" w:cs="Times New Roman"/>
          <w:sz w:val="20"/>
          <w:lang w:val="en-US"/>
        </w:rPr>
        <w:t>Number of species is sufficient and safe</w:t>
      </w:r>
      <w:r w:rsidRPr="00A53D2C">
        <w:rPr>
          <w:rFonts w:ascii="Times New Roman" w:hAnsi="Times New Roman" w:cs="Times New Roman"/>
          <w:sz w:val="20"/>
          <w:lang w:val="en-US"/>
        </w:rPr>
        <w:t>, D:</w:t>
      </w:r>
      <w:r w:rsidR="007C79F8" w:rsidRPr="00A53D2C">
        <w:rPr>
          <w:rFonts w:ascii="Times New Roman" w:hAnsi="Times New Roman" w:cs="Times New Roman"/>
          <w:sz w:val="20"/>
          <w:lang w:val="en-US"/>
        </w:rPr>
        <w:t xml:space="preserve"> Not threatened</w:t>
      </w:r>
      <w:r w:rsidRPr="00A53D2C">
        <w:rPr>
          <w:rFonts w:ascii="Times New Roman" w:hAnsi="Times New Roman" w:cs="Times New Roman"/>
          <w:sz w:val="20"/>
          <w:lang w:val="en-US"/>
        </w:rPr>
        <w:t>, G:</w:t>
      </w:r>
      <w:r w:rsidR="007C79F8" w:rsidRPr="00A53D2C">
        <w:rPr>
          <w:rFonts w:ascii="Times New Roman" w:hAnsi="Times New Roman" w:cs="Times New Roman"/>
          <w:sz w:val="20"/>
          <w:lang w:val="en-US"/>
        </w:rPr>
        <w:t xml:space="preserve"> Hazard of unknown extent</w:t>
      </w:r>
      <w:r w:rsidRPr="00A53D2C">
        <w:rPr>
          <w:rFonts w:ascii="Times New Roman" w:hAnsi="Times New Roman" w:cs="Times New Roman"/>
          <w:sz w:val="20"/>
          <w:lang w:val="en-US"/>
        </w:rPr>
        <w:t>, V:</w:t>
      </w:r>
      <w:r w:rsidR="007C79F8" w:rsidRPr="00A53D2C">
        <w:rPr>
          <w:rFonts w:ascii="Times New Roman" w:hAnsi="Times New Roman" w:cs="Times New Roman"/>
          <w:sz w:val="20"/>
          <w:lang w:val="en-US"/>
        </w:rPr>
        <w:t xml:space="preserve"> Pre-warning list</w:t>
      </w:r>
      <w:r w:rsidRPr="00A53D2C">
        <w:rPr>
          <w:rFonts w:ascii="Times New Roman" w:hAnsi="Times New Roman" w:cs="Times New Roman"/>
          <w:sz w:val="20"/>
          <w:lang w:val="en-US"/>
        </w:rPr>
        <w:t>, 2:</w:t>
      </w:r>
      <w:r w:rsidR="007C79F8" w:rsidRPr="00A53D2C">
        <w:rPr>
          <w:rFonts w:ascii="Times New Roman" w:hAnsi="Times New Roman" w:cs="Times New Roman"/>
          <w:sz w:val="20"/>
          <w:lang w:val="en-US"/>
        </w:rPr>
        <w:t xml:space="preserve"> Highly endangered</w:t>
      </w:r>
      <w:r w:rsidRPr="00A53D2C">
        <w:rPr>
          <w:rFonts w:ascii="Times New Roman" w:hAnsi="Times New Roman" w:cs="Times New Roman"/>
          <w:sz w:val="20"/>
          <w:lang w:val="en-US"/>
        </w:rPr>
        <w:t>,</w:t>
      </w:r>
      <w:r w:rsidR="007C79F8" w:rsidRPr="00A53D2C">
        <w:rPr>
          <w:rFonts w:ascii="Times New Roman" w:hAnsi="Times New Roman" w:cs="Times New Roman"/>
          <w:sz w:val="20"/>
          <w:lang w:val="en-US"/>
        </w:rPr>
        <w:t xml:space="preserve"> 3: Endangered</w:t>
      </w:r>
      <w:r w:rsidR="009C0111">
        <w:rPr>
          <w:rFonts w:ascii="Times New Roman" w:hAnsi="Times New Roman" w:cs="Times New Roman"/>
          <w:sz w:val="20"/>
          <w:lang w:val="en-US"/>
        </w:rPr>
        <w:t>.</w:t>
      </w:r>
    </w:p>
    <w:p w14:paraId="4473E4C1" w14:textId="77777777" w:rsidR="009C0111" w:rsidRDefault="009C0111" w:rsidP="003742F8">
      <w:pPr>
        <w:widowControl w:val="0"/>
        <w:autoSpaceDE w:val="0"/>
        <w:autoSpaceDN w:val="0"/>
        <w:adjustRightInd w:val="0"/>
        <w:spacing w:after="0" w:line="360" w:lineRule="auto"/>
        <w:ind w:left="482" w:hanging="482"/>
        <w:jc w:val="both"/>
        <w:rPr>
          <w:rFonts w:ascii="Times New Roman" w:hAnsi="Times New Roman" w:cs="Times New Roman"/>
          <w:noProof/>
          <w:color w:val="FF0000"/>
          <w:sz w:val="24"/>
          <w:szCs w:val="24"/>
        </w:rPr>
      </w:pPr>
      <w:r w:rsidRPr="00153AB1">
        <w:rPr>
          <w:rFonts w:ascii="Times New Roman" w:hAnsi="Times New Roman" w:cs="Times New Roman"/>
          <w:noProof/>
          <w:color w:val="FF0000"/>
          <w:sz w:val="24"/>
          <w:szCs w:val="24"/>
        </w:rPr>
        <w:t>Spaulding SA, Potapova MG, Bishop IW, Lee SS, Gasperak TS</w:t>
      </w:r>
      <w:r>
        <w:rPr>
          <w:rFonts w:ascii="Times New Roman" w:hAnsi="Times New Roman" w:cs="Times New Roman"/>
          <w:noProof/>
          <w:color w:val="FF0000"/>
          <w:sz w:val="24"/>
          <w:szCs w:val="24"/>
        </w:rPr>
        <w:t>, Jovanoska</w:t>
      </w:r>
      <w:r w:rsidRPr="00153AB1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E, Edlund MB (2021) Diatoms. org: supporting taxonomists, connecting communities. Diatom Research, 36(4):291-304.https://doi.org/10.1080/0269249X.2021.2006790</w:t>
      </w:r>
      <w:bookmarkStart w:id="0" w:name="_GoBack"/>
      <w:bookmarkEnd w:id="0"/>
    </w:p>
    <w:p w14:paraId="4245F88F" w14:textId="77777777" w:rsidR="009C0111" w:rsidRPr="00A53D2C" w:rsidRDefault="009C0111" w:rsidP="0018534F">
      <w:pPr>
        <w:ind w:left="-567" w:right="-284"/>
        <w:rPr>
          <w:rFonts w:ascii="Times New Roman" w:hAnsi="Times New Roman" w:cs="Times New Roman"/>
          <w:sz w:val="20"/>
          <w:lang w:val="en-US"/>
        </w:rPr>
      </w:pPr>
    </w:p>
    <w:sectPr w:rsidR="009C0111" w:rsidRPr="00A53D2C" w:rsidSect="000963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087F956" w16cex:dateUtc="2023-12-27T13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58CCFF5" w16cid:durableId="0087F95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3BA"/>
    <w:rsid w:val="00000D4E"/>
    <w:rsid w:val="000963BA"/>
    <w:rsid w:val="0011786B"/>
    <w:rsid w:val="0018534F"/>
    <w:rsid w:val="001B0BF1"/>
    <w:rsid w:val="001B2415"/>
    <w:rsid w:val="00213C52"/>
    <w:rsid w:val="002A040E"/>
    <w:rsid w:val="002A2004"/>
    <w:rsid w:val="002D349A"/>
    <w:rsid w:val="00341510"/>
    <w:rsid w:val="00372DE8"/>
    <w:rsid w:val="003742F8"/>
    <w:rsid w:val="003B27B1"/>
    <w:rsid w:val="003D4EE8"/>
    <w:rsid w:val="004134E8"/>
    <w:rsid w:val="00447448"/>
    <w:rsid w:val="0049799A"/>
    <w:rsid w:val="004A0AC1"/>
    <w:rsid w:val="00606207"/>
    <w:rsid w:val="00727382"/>
    <w:rsid w:val="00741BE6"/>
    <w:rsid w:val="007715B0"/>
    <w:rsid w:val="007B6902"/>
    <w:rsid w:val="007C79F8"/>
    <w:rsid w:val="0087212B"/>
    <w:rsid w:val="00954A62"/>
    <w:rsid w:val="009553DD"/>
    <w:rsid w:val="00962FBF"/>
    <w:rsid w:val="0099219C"/>
    <w:rsid w:val="009C0111"/>
    <w:rsid w:val="00A05BFD"/>
    <w:rsid w:val="00A40905"/>
    <w:rsid w:val="00A464A9"/>
    <w:rsid w:val="00A53D2C"/>
    <w:rsid w:val="00AB0617"/>
    <w:rsid w:val="00AF49D2"/>
    <w:rsid w:val="00B01366"/>
    <w:rsid w:val="00BF21B7"/>
    <w:rsid w:val="00C50583"/>
    <w:rsid w:val="00CC2620"/>
    <w:rsid w:val="00D82339"/>
    <w:rsid w:val="00E7772C"/>
    <w:rsid w:val="00E94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A39664"/>
  <w15:chartTrackingRefBased/>
  <w15:docId w15:val="{286F1E6D-84BC-4F86-9F97-EC1E5642C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963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AB06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Dzeltme">
    <w:name w:val="Revision"/>
    <w:hidden/>
    <w:uiPriority w:val="99"/>
    <w:semiHidden/>
    <w:rsid w:val="00E944D6"/>
    <w:pPr>
      <w:spacing w:after="0" w:line="240" w:lineRule="auto"/>
    </w:pPr>
  </w:style>
  <w:style w:type="character" w:styleId="AklamaBavurusu">
    <w:name w:val="annotation reference"/>
    <w:basedOn w:val="VarsaylanParagrafYazTipi"/>
    <w:uiPriority w:val="99"/>
    <w:semiHidden/>
    <w:unhideWhenUsed/>
    <w:rsid w:val="00A4090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A40905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A40905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4090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40905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9921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921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3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664</Words>
  <Characters>9952</Characters>
  <Application>Microsoft Office Word</Application>
  <DocSecurity>0</DocSecurity>
  <Lines>1124</Lines>
  <Paragraphs>87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LEKESİZ</dc:creator>
  <cp:keywords/>
  <dc:description/>
  <cp:lastModifiedBy>Cymbella</cp:lastModifiedBy>
  <cp:revision>8</cp:revision>
  <dcterms:created xsi:type="dcterms:W3CDTF">2023-12-26T05:02:00Z</dcterms:created>
  <dcterms:modified xsi:type="dcterms:W3CDTF">2024-02-21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ae8a07deda8f616b151a13feca78711392cf841ace7aecebe5399be7788a56</vt:lpwstr>
  </property>
</Properties>
</file>